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842"/>
        <w:tblW w:w="16374" w:type="dxa"/>
        <w:tblLayout w:type="fixed"/>
        <w:tblLook w:val="04A0" w:firstRow="1" w:lastRow="0" w:firstColumn="1" w:lastColumn="0" w:noHBand="0" w:noVBand="1"/>
      </w:tblPr>
      <w:tblGrid>
        <w:gridCol w:w="1865"/>
        <w:gridCol w:w="1578"/>
        <w:gridCol w:w="1550"/>
        <w:gridCol w:w="60"/>
        <w:gridCol w:w="1616"/>
        <w:gridCol w:w="75"/>
        <w:gridCol w:w="1446"/>
        <w:gridCol w:w="77"/>
        <w:gridCol w:w="1665"/>
        <w:gridCol w:w="1559"/>
        <w:gridCol w:w="1645"/>
        <w:gridCol w:w="81"/>
        <w:gridCol w:w="1478"/>
        <w:gridCol w:w="81"/>
        <w:gridCol w:w="1478"/>
        <w:gridCol w:w="81"/>
        <w:gridCol w:w="39"/>
      </w:tblGrid>
      <w:tr w:rsidR="00590A78" w:rsidRPr="0094488B" w14:paraId="6C917D65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FB00B" w14:textId="351E8F6C" w:rsidR="00590A78" w:rsidRPr="00536387" w:rsidRDefault="000163A9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="00590A78" w:rsidRPr="00536387">
              <w:rPr>
                <w:rFonts w:ascii="Arial" w:hAnsi="Arial" w:cs="Arial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</w:rPr>
              <w:t>Table</w:t>
            </w:r>
            <w:r w:rsidR="00590A78" w:rsidRPr="00536387">
              <w:rPr>
                <w:rFonts w:ascii="Arial" w:hAnsi="Arial" w:cs="Arial"/>
                <w:b/>
                <w:bCs/>
              </w:rPr>
              <w:t>. Prevalence (95% confidence interval) of depression and anxiety among vaccinated and unvaccinated individuals, by calendar month in 2021.</w:t>
            </w:r>
          </w:p>
        </w:tc>
      </w:tr>
      <w:tr w:rsidR="00590A78" w:rsidRPr="0094488B" w14:paraId="0A093830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47F02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epression (crude prevalence)</w:t>
            </w:r>
          </w:p>
        </w:tc>
      </w:tr>
      <w:tr w:rsidR="00590A78" w:rsidRPr="0094488B" w14:paraId="52B576B3" w14:textId="77777777" w:rsidTr="008876EB">
        <w:trPr>
          <w:gridAfter w:val="2"/>
          <w:wAfter w:w="120" w:type="dxa"/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2F5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E661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February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F446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March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F8779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CE9F3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7E39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23F2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July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D1F8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Augus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F0A2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Septemb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670E3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October</w:t>
            </w:r>
          </w:p>
        </w:tc>
      </w:tr>
      <w:tr w:rsidR="00590A78" w:rsidRPr="0094488B" w14:paraId="55FD7FD5" w14:textId="77777777" w:rsidTr="008876EB">
        <w:trPr>
          <w:gridAfter w:val="2"/>
          <w:wAfter w:w="120" w:type="dxa"/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7A0C0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vaccinated </w:t>
            </w:r>
            <w:r w:rsidRPr="00536387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928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330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9434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606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5DD2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4647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1A7B0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3146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ADD3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15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5250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514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A512A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26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8870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02DE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590A78" w:rsidRPr="0094488B" w14:paraId="2B201C8A" w14:textId="77777777" w:rsidTr="008876EB">
        <w:trPr>
          <w:gridAfter w:val="2"/>
          <w:wAfter w:w="120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FFD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Unvaccinat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F54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6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5 </w:t>
            </w:r>
            <w:r w:rsidRPr="00536387">
              <w:rPr>
                <w:rFonts w:ascii="Arial" w:hAnsi="Arial" w:cs="Arial"/>
                <w:sz w:val="20"/>
                <w:szCs w:val="20"/>
              </w:rPr>
              <w:t>- 0.17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847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6 </w:t>
            </w:r>
            <w:r w:rsidRPr="00536387">
              <w:rPr>
                <w:rFonts w:ascii="Arial" w:hAnsi="Arial" w:cs="Arial"/>
                <w:sz w:val="20"/>
                <w:szCs w:val="20"/>
              </w:rPr>
              <w:t>(0.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-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1470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8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0.19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D78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9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7 - 0.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2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B49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2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8 - 0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7DB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7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4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0.2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8BAF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7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2 - 0.2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21D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7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3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EB3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7 </w:t>
            </w:r>
            <w:r w:rsidRPr="00536387">
              <w:rPr>
                <w:rFonts w:ascii="Arial" w:hAnsi="Arial" w:cs="Arial"/>
                <w:sz w:val="20"/>
                <w:szCs w:val="20"/>
              </w:rPr>
              <w:t>(0.10 - 0.23)</w:t>
            </w:r>
          </w:p>
        </w:tc>
      </w:tr>
      <w:tr w:rsidR="00590A78" w:rsidRPr="0094488B" w14:paraId="4274E8A7" w14:textId="77777777" w:rsidTr="008876EB">
        <w:trPr>
          <w:gridAfter w:val="2"/>
          <w:wAfter w:w="120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3A6D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51FC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04D83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A73F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2574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03269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44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AB1E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5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7908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64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09249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59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8F57A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27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2601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3136</w:t>
            </w:r>
          </w:p>
        </w:tc>
      </w:tr>
      <w:tr w:rsidR="00590A78" w:rsidRPr="0094488B" w14:paraId="1E749DDD" w14:textId="77777777" w:rsidTr="008876EB">
        <w:trPr>
          <w:gridAfter w:val="2"/>
          <w:wAfter w:w="120" w:type="dxa"/>
          <w:trHeight w:val="32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E24EA" w14:textId="77777777" w:rsidR="00590A78" w:rsidRPr="00536387" w:rsidRDefault="00590A78" w:rsidP="008876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ccinated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DB1C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20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7A31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3 </w:t>
            </w:r>
            <w:r w:rsidRPr="00536387">
              <w:rPr>
                <w:rFonts w:ascii="Arial" w:hAnsi="Arial" w:cs="Arial"/>
                <w:sz w:val="20"/>
                <w:szCs w:val="20"/>
              </w:rPr>
              <w:t>(0.10 - 0.1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08C6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4D1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1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0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61D9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0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9587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931C2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6D7E4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1 - 0.1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4F55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3 </w:t>
            </w:r>
            <w:r w:rsidRPr="00536387">
              <w:rPr>
                <w:rFonts w:ascii="Arial" w:hAnsi="Arial" w:cs="Arial"/>
                <w:sz w:val="20"/>
                <w:szCs w:val="20"/>
              </w:rPr>
              <w:t>(0.11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4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0A78" w:rsidRPr="0094488B" w14:paraId="70386F60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8F4E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epression (adjusted prevalence)</w:t>
            </w:r>
          </w:p>
        </w:tc>
      </w:tr>
      <w:tr w:rsidR="00590A78" w:rsidRPr="0094488B" w14:paraId="19C2BFF2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5A2E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vaccinated </w:t>
            </w:r>
            <w:r w:rsidRPr="00536387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101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97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2427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237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9FF9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367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F2C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932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24D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4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2B90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1CE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07A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888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590A78" w:rsidRPr="0094488B" w14:paraId="69A0D8E4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A682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Unvaccinat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683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5 (0.14 - 0.1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754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5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4 - 0.16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C4DC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5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4 - 0.16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223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4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3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5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2A5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4 </w:t>
            </w:r>
            <w:r w:rsidRPr="00536387">
              <w:rPr>
                <w:rFonts w:ascii="Arial" w:hAnsi="Arial" w:cs="Arial"/>
                <w:sz w:val="20"/>
                <w:szCs w:val="20"/>
              </w:rPr>
              <w:t>(0.12 - 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389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3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6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7D34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5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9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7FBE7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5 </w:t>
            </w:r>
            <w:r w:rsidRPr="00536387">
              <w:rPr>
                <w:rFonts w:ascii="Arial" w:hAnsi="Arial" w:cs="Arial"/>
                <w:sz w:val="20"/>
                <w:szCs w:val="20"/>
              </w:rPr>
              <w:t>(0.10 - 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0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7DC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6 </w:t>
            </w:r>
            <w:r w:rsidRPr="00536387">
              <w:rPr>
                <w:rFonts w:ascii="Arial" w:hAnsi="Arial" w:cs="Arial"/>
                <w:sz w:val="20"/>
                <w:szCs w:val="20"/>
              </w:rPr>
              <w:t>(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0A78" w:rsidRPr="0094488B" w14:paraId="45E93A86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D815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DDB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DAB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8623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451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C1C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214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0F89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5CF5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131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FF6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6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B30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03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6B7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957</w:t>
            </w:r>
          </w:p>
        </w:tc>
      </w:tr>
      <w:tr w:rsidR="00590A78" w:rsidRPr="0094488B" w14:paraId="52658525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70A69" w14:textId="77777777" w:rsidR="00590A78" w:rsidRPr="00536387" w:rsidRDefault="00590A78" w:rsidP="008876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2EE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5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9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21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BFD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5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7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080F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4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5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4AFC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4 </w:t>
            </w:r>
            <w:r w:rsidRPr="00536387">
              <w:rPr>
                <w:rFonts w:ascii="Arial" w:hAnsi="Arial" w:cs="Arial"/>
                <w:sz w:val="20"/>
                <w:szCs w:val="20"/>
              </w:rPr>
              <w:t>(0.12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5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9BC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1 - 0.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A39A0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6D2A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0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CD61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2 </w:t>
            </w:r>
            <w:r w:rsidRPr="00536387">
              <w:rPr>
                <w:rFonts w:ascii="Arial" w:hAnsi="Arial" w:cs="Arial"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3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FC72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11 - 0.13)</w:t>
            </w:r>
          </w:p>
        </w:tc>
      </w:tr>
      <w:tr w:rsidR="00590A78" w:rsidRPr="0094488B" w14:paraId="0A4EE97B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1AD37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nxiety (crude prevalence)</w:t>
            </w:r>
          </w:p>
        </w:tc>
      </w:tr>
      <w:tr w:rsidR="00590A78" w:rsidRPr="0094488B" w14:paraId="7AE8769B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FC6A3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vaccinated </w:t>
            </w:r>
            <w:r w:rsidRPr="00536387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42279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33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4BD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606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8F5FA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4647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8297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3146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9D9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15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8A2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514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3704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54A1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18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545F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590A78" w:rsidRPr="0094488B" w14:paraId="3CEF7BB2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B1E0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Unvaccinat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E1C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 </w:t>
            </w:r>
            <w:r w:rsidRPr="00536387">
              <w:rPr>
                <w:rFonts w:ascii="Arial" w:hAnsi="Arial" w:cs="Arial"/>
                <w:sz w:val="20"/>
                <w:szCs w:val="20"/>
              </w:rPr>
              <w:t>(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FE82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 </w:t>
            </w:r>
            <w:r w:rsidRPr="00536387">
              <w:rPr>
                <w:rFonts w:ascii="Arial" w:hAnsi="Arial" w:cs="Arial"/>
                <w:sz w:val="20"/>
                <w:szCs w:val="20"/>
              </w:rPr>
              <w:t>(0.10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A70F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1 - 0.13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AF2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4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2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5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810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5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4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A7C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2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5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87D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 </w:t>
            </w:r>
            <w:r w:rsidRPr="00536387">
              <w:rPr>
                <w:rFonts w:ascii="Arial" w:hAnsi="Arial" w:cs="Arial"/>
                <w:sz w:val="20"/>
                <w:szCs w:val="20"/>
              </w:rPr>
              <w:t>(0.07 - 0.1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173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5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0.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2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11A3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6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0A78" w:rsidRPr="0094488B" w14:paraId="0CF652F3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941A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129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CE73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CFF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2574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2DCA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4413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9045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5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AADD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6489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CD9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9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8DAD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427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DB92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3136</w:t>
            </w:r>
          </w:p>
        </w:tc>
      </w:tr>
      <w:tr w:rsidR="00590A78" w:rsidRPr="0094488B" w14:paraId="42DEAE38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8DEC3" w14:textId="77777777" w:rsidR="00590A78" w:rsidRPr="00536387" w:rsidRDefault="00590A78" w:rsidP="008876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B84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4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2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95D89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8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6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F21D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06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5 - 0.07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15D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07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6 - 0.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5A2F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8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7 - 0.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D9EE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7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6 - 0.07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6F2D8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7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0EE7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0.08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0.0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B83DE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1)</w:t>
            </w:r>
          </w:p>
        </w:tc>
      </w:tr>
      <w:tr w:rsidR="00590A78" w:rsidRPr="0094488B" w14:paraId="534335A0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E7AA0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nxiety (adjusted prevalence)</w:t>
            </w:r>
          </w:p>
        </w:tc>
      </w:tr>
      <w:tr w:rsidR="00590A78" w:rsidRPr="0094488B" w14:paraId="386A254F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D0B5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vaccinated </w:t>
            </w:r>
            <w:r w:rsidRPr="00536387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29F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97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6BC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237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828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367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FE10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932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9769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4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6AB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D01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8FEA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FF9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590A78" w:rsidRPr="0094488B" w14:paraId="70F27554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6140D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Unvaccinat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141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 </w:t>
            </w:r>
            <w:r w:rsidRPr="00536387">
              <w:rPr>
                <w:rFonts w:ascii="Arial" w:hAnsi="Arial" w:cs="Arial"/>
                <w:sz w:val="20"/>
                <w:szCs w:val="20"/>
              </w:rPr>
              <w:t>(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B4FE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0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1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4ECC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1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CC7F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0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4E9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9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52E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9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7 - 0.11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ED9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9 </w:t>
            </w:r>
            <w:r w:rsidRPr="00536387">
              <w:rPr>
                <w:rFonts w:ascii="Arial" w:hAnsi="Arial" w:cs="Arial"/>
                <w:sz w:val="20"/>
                <w:szCs w:val="20"/>
              </w:rPr>
              <w:t>(0.06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B89B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3 </w:t>
            </w:r>
            <w:r w:rsidRPr="00536387">
              <w:rPr>
                <w:rFonts w:ascii="Arial" w:hAnsi="Arial" w:cs="Arial"/>
                <w:sz w:val="20"/>
                <w:szCs w:val="20"/>
              </w:rPr>
              <w:t>(0.08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DF7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5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6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0A78" w:rsidRPr="0094488B" w14:paraId="0A0B374D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C1D44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7605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801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0B1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451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458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214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18B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F14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6131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5E0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56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830AE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403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44C6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2957</w:t>
            </w:r>
          </w:p>
        </w:tc>
      </w:tr>
      <w:tr w:rsidR="00590A78" w:rsidRPr="0094488B" w14:paraId="4B3ED817" w14:textId="77777777" w:rsidTr="008876EB">
        <w:trPr>
          <w:gridAfter w:val="1"/>
          <w:wAfter w:w="39" w:type="dxa"/>
          <w:trHeight w:val="32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53BF8" w14:textId="77777777" w:rsidR="00590A78" w:rsidRPr="00536387" w:rsidRDefault="00590A78" w:rsidP="008876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387">
              <w:rPr>
                <w:rFonts w:ascii="Arial" w:hAnsi="Arial" w:cs="Arial"/>
                <w:b/>
                <w:bCs/>
                <w:sz w:val="20"/>
                <w:szCs w:val="20"/>
              </w:rPr>
              <w:t>Vaccinate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7F5F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12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371B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0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7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2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FC740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9 </w:t>
            </w:r>
            <w:r w:rsidRPr="00536387">
              <w:rPr>
                <w:rFonts w:ascii="Arial" w:hAnsi="Arial" w:cs="Arial"/>
                <w:sz w:val="20"/>
                <w:szCs w:val="20"/>
              </w:rPr>
              <w:t>(0.07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9DD1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9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0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24447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8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1A1A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7 </w:t>
            </w:r>
            <w:r w:rsidRPr="00536387">
              <w:rPr>
                <w:rFonts w:ascii="Arial" w:hAnsi="Arial" w:cs="Arial"/>
                <w:sz w:val="20"/>
                <w:szCs w:val="20"/>
              </w:rPr>
              <w:t>(0.06 - 0.07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4E22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7 </w:t>
            </w:r>
            <w:r w:rsidRPr="00536387">
              <w:rPr>
                <w:rFonts w:ascii="Arial" w:hAnsi="Arial" w:cs="Arial"/>
                <w:sz w:val="20"/>
                <w:szCs w:val="20"/>
              </w:rPr>
              <w:t>(0.06 - 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8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3D66" w14:textId="77777777" w:rsidR="00590A78" w:rsidRPr="00536387" w:rsidRDefault="00590A78" w:rsidP="008876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8 </w:t>
            </w:r>
            <w:r w:rsidRPr="00536387">
              <w:rPr>
                <w:rFonts w:ascii="Arial" w:hAnsi="Arial" w:cs="Arial"/>
                <w:sz w:val="20"/>
                <w:szCs w:val="20"/>
              </w:rPr>
              <w:t>(0.07 - 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9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6418" w14:textId="77777777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536387">
              <w:rPr>
                <w:rFonts w:ascii="Arial" w:hAnsi="Arial" w:cs="Arial"/>
                <w:sz w:val="20"/>
                <w:szCs w:val="20"/>
              </w:rPr>
              <w:t>0.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 xml:space="preserve">10 </w:t>
            </w:r>
            <w:r w:rsidRPr="00536387">
              <w:rPr>
                <w:rFonts w:ascii="Arial" w:hAnsi="Arial" w:cs="Arial"/>
                <w:sz w:val="20"/>
                <w:szCs w:val="20"/>
              </w:rPr>
              <w:t>(0.0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9</w:t>
            </w:r>
            <w:r w:rsidRPr="00536387">
              <w:rPr>
                <w:rFonts w:ascii="Arial" w:hAnsi="Arial" w:cs="Arial"/>
                <w:sz w:val="20"/>
                <w:szCs w:val="20"/>
              </w:rPr>
              <w:t xml:space="preserve"> - 0.1</w:t>
            </w:r>
            <w:r w:rsidRPr="00536387">
              <w:rPr>
                <w:rFonts w:ascii="Arial" w:hAnsi="Arial" w:cs="Arial"/>
                <w:sz w:val="20"/>
                <w:szCs w:val="20"/>
                <w:lang w:val="sv-SE"/>
              </w:rPr>
              <w:t>1</w:t>
            </w:r>
            <w:r w:rsidRPr="005363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0A78" w:rsidRPr="0094488B" w14:paraId="7EC6B06F" w14:textId="77777777" w:rsidTr="008876EB">
        <w:trPr>
          <w:trHeight w:val="320"/>
        </w:trPr>
        <w:tc>
          <w:tcPr>
            <w:tcW w:w="1637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4CF6F" w14:textId="1A9913F6" w:rsidR="00590A78" w:rsidRPr="00536387" w:rsidRDefault="00590A78" w:rsidP="008876EB">
            <w:pPr>
              <w:rPr>
                <w:rFonts w:ascii="Arial" w:hAnsi="Arial" w:cs="Arial"/>
                <w:sz w:val="20"/>
                <w:szCs w:val="20"/>
              </w:rPr>
            </w:pPr>
            <w:r w:rsidRPr="00D3387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Adjusted prevalence was adjusted for age, sex, recruitment type, body mass index, relationship status, current smoking, number of comorbidities, history of psychiatric disorder, and history of COVID-19 infection. </w:t>
            </w:r>
            <w:r w:rsidRPr="00D338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ld</w:t>
            </w:r>
            <w:r w:rsidRPr="00D33873">
              <w:rPr>
                <w:rFonts w:ascii="Arial" w:hAnsi="Arial" w:cs="Arial"/>
                <w:color w:val="000000"/>
                <w:sz w:val="20"/>
                <w:szCs w:val="20"/>
              </w:rPr>
              <w:t xml:space="preserve"> font indicates statistically significant difference between vaccinated and unvaccinated individuals.</w:t>
            </w:r>
            <w:r w:rsidR="00D33873" w:rsidRPr="00D3387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B182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D12F7E">
              <w:rPr>
                <w:rFonts w:ascii="Arial" w:hAnsi="Arial" w:cs="Arial"/>
                <w:color w:val="000000"/>
                <w:sz w:val="20"/>
                <w:szCs w:val="20"/>
              </w:rPr>
              <w:t>he number of vaccinated individuals includes all those participants who received the first dose</w:t>
            </w:r>
            <w:r w:rsidR="00D3387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12F7E">
              <w:rPr>
                <w:rFonts w:ascii="Arial" w:hAnsi="Arial" w:cs="Arial"/>
                <w:color w:val="000000"/>
                <w:sz w:val="20"/>
                <w:szCs w:val="20"/>
              </w:rPr>
              <w:t>of a covid-19 vaccine during the previous months.</w:t>
            </w:r>
            <w:r w:rsidR="00DB1821">
              <w:rPr>
                <w:rFonts w:ascii="Arial" w:hAnsi="Arial" w:cs="Arial"/>
                <w:color w:val="000000"/>
                <w:sz w:val="20"/>
                <w:szCs w:val="20"/>
              </w:rPr>
              <w:t xml:space="preserve"> Note that not every participant has monthly information on mental health.</w:t>
            </w:r>
          </w:p>
        </w:tc>
      </w:tr>
    </w:tbl>
    <w:p w14:paraId="3409853A" w14:textId="0B6605FA" w:rsidR="00732386" w:rsidRDefault="00732386" w:rsidP="009E068E">
      <w:pPr>
        <w:rPr>
          <w:rFonts w:ascii="Calibri" w:hAnsi="Calibri" w:cs="Calibri"/>
          <w:sz w:val="22"/>
          <w:szCs w:val="22"/>
        </w:rPr>
      </w:pPr>
    </w:p>
    <w:sectPr w:rsidR="00732386" w:rsidSect="009E068E">
      <w:footerReference w:type="even" r:id="rId8"/>
      <w:footerReference w:type="default" r:id="rId9"/>
      <w:pgSz w:w="16840" w:h="11901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37BF7" w14:textId="77777777" w:rsidR="00486585" w:rsidRDefault="00486585" w:rsidP="006257A2">
      <w:r>
        <w:separator/>
      </w:r>
    </w:p>
  </w:endnote>
  <w:endnote w:type="continuationSeparator" w:id="0">
    <w:p w14:paraId="74BA5076" w14:textId="77777777" w:rsidR="00486585" w:rsidRDefault="00486585" w:rsidP="006257A2">
      <w:r>
        <w:continuationSeparator/>
      </w:r>
    </w:p>
  </w:endnote>
  <w:endnote w:type="continuationNotice" w:id="1">
    <w:p w14:paraId="66B02579" w14:textId="77777777" w:rsidR="00486585" w:rsidRDefault="004865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5995959"/>
      <w:docPartObj>
        <w:docPartGallery w:val="Page Numbers (Bottom of Page)"/>
        <w:docPartUnique/>
      </w:docPartObj>
    </w:sdtPr>
    <w:sdtContent>
      <w:p w14:paraId="5818BA50" w14:textId="58D117C1" w:rsidR="009B7E65" w:rsidRDefault="009B7E65" w:rsidP="001F59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EC2C3C" w14:textId="77777777" w:rsidR="009B7E65" w:rsidRDefault="009B7E65" w:rsidP="009448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AB832" w14:textId="77777777" w:rsidR="009B7E65" w:rsidRDefault="009B7E65" w:rsidP="009B7E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0F696" w14:textId="77777777" w:rsidR="00486585" w:rsidRDefault="00486585" w:rsidP="006257A2">
      <w:r>
        <w:separator/>
      </w:r>
    </w:p>
  </w:footnote>
  <w:footnote w:type="continuationSeparator" w:id="0">
    <w:p w14:paraId="090FAFF7" w14:textId="77777777" w:rsidR="00486585" w:rsidRDefault="00486585" w:rsidP="006257A2">
      <w:r>
        <w:continuationSeparator/>
      </w:r>
    </w:p>
  </w:footnote>
  <w:footnote w:type="continuationNotice" w:id="1">
    <w:p w14:paraId="22C5A2EA" w14:textId="77777777" w:rsidR="00486585" w:rsidRDefault="0048658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D1697"/>
    <w:multiLevelType w:val="hybridMultilevel"/>
    <w:tmpl w:val="FFFFFFFF"/>
    <w:lvl w:ilvl="0" w:tplc="A6D4BA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8CDF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300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EE94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9419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FC9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3EF8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D8C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CA1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D63B8"/>
    <w:multiLevelType w:val="hybridMultilevel"/>
    <w:tmpl w:val="FFFFFFFF"/>
    <w:lvl w:ilvl="0" w:tplc="8C3C6C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9026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6E32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A2FA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382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F8C6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EE7B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FA4D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9E77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9D14DB"/>
    <w:multiLevelType w:val="hybridMultilevel"/>
    <w:tmpl w:val="AFB05FD2"/>
    <w:lvl w:ilvl="0" w:tplc="866E9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C82E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C209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A46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1E95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2242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5409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BAA8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E2B7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E31AB"/>
    <w:multiLevelType w:val="hybridMultilevel"/>
    <w:tmpl w:val="CB7AB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D7260C"/>
    <w:multiLevelType w:val="hybridMultilevel"/>
    <w:tmpl w:val="FFFFFFFF"/>
    <w:lvl w:ilvl="0" w:tplc="BA8AC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8479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1AC4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6C2C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205E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E8C8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203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228E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3E64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B7569"/>
    <w:multiLevelType w:val="hybridMultilevel"/>
    <w:tmpl w:val="FFFFFFFF"/>
    <w:lvl w:ilvl="0" w:tplc="FD4E22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6243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548A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3CE2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6850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8611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9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EA21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D47E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2F5EF1"/>
    <w:multiLevelType w:val="hybridMultilevel"/>
    <w:tmpl w:val="09987A16"/>
    <w:lvl w:ilvl="0" w:tplc="09E27F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415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A004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B2CF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72B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0C06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7635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4247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820F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88284E"/>
    <w:multiLevelType w:val="hybridMultilevel"/>
    <w:tmpl w:val="E88AAB6C"/>
    <w:lvl w:ilvl="0" w:tplc="CD108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6A58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38A8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CEF1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AEE0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7AD1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68AF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B04E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B6CE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0F0A02"/>
    <w:multiLevelType w:val="hybridMultilevel"/>
    <w:tmpl w:val="573619E4"/>
    <w:lvl w:ilvl="0" w:tplc="80747E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5ACD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0024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CC7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8077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A4BF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C2B4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F66E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9809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8176698">
    <w:abstractNumId w:val="7"/>
  </w:num>
  <w:num w:numId="2" w16cid:durableId="455949489">
    <w:abstractNumId w:val="1"/>
  </w:num>
  <w:num w:numId="3" w16cid:durableId="361980470">
    <w:abstractNumId w:val="8"/>
  </w:num>
  <w:num w:numId="4" w16cid:durableId="120345506">
    <w:abstractNumId w:val="5"/>
  </w:num>
  <w:num w:numId="5" w16cid:durableId="27880161">
    <w:abstractNumId w:val="6"/>
  </w:num>
  <w:num w:numId="6" w16cid:durableId="1202131629">
    <w:abstractNumId w:val="4"/>
  </w:num>
  <w:num w:numId="7" w16cid:durableId="130946316">
    <w:abstractNumId w:val="2"/>
  </w:num>
  <w:num w:numId="8" w16cid:durableId="1647777914">
    <w:abstractNumId w:val="0"/>
  </w:num>
  <w:num w:numId="9" w16cid:durableId="5104103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359F"/>
    <w:rsid w:val="0000172A"/>
    <w:rsid w:val="000021FA"/>
    <w:rsid w:val="00002CE9"/>
    <w:rsid w:val="000078BA"/>
    <w:rsid w:val="00010C77"/>
    <w:rsid w:val="00011CEB"/>
    <w:rsid w:val="00013287"/>
    <w:rsid w:val="00013D1C"/>
    <w:rsid w:val="00015904"/>
    <w:rsid w:val="000163A9"/>
    <w:rsid w:val="00021679"/>
    <w:rsid w:val="000221DA"/>
    <w:rsid w:val="000222EC"/>
    <w:rsid w:val="000244D8"/>
    <w:rsid w:val="00025505"/>
    <w:rsid w:val="00025A7E"/>
    <w:rsid w:val="00026212"/>
    <w:rsid w:val="0002777B"/>
    <w:rsid w:val="000279C9"/>
    <w:rsid w:val="0003317B"/>
    <w:rsid w:val="00033BB0"/>
    <w:rsid w:val="00033CB8"/>
    <w:rsid w:val="00036386"/>
    <w:rsid w:val="000372C6"/>
    <w:rsid w:val="00040AFC"/>
    <w:rsid w:val="0004167D"/>
    <w:rsid w:val="000421B6"/>
    <w:rsid w:val="000427B8"/>
    <w:rsid w:val="0004772F"/>
    <w:rsid w:val="0005099C"/>
    <w:rsid w:val="0005106E"/>
    <w:rsid w:val="00051CB0"/>
    <w:rsid w:val="00052780"/>
    <w:rsid w:val="0005376E"/>
    <w:rsid w:val="00057BCF"/>
    <w:rsid w:val="00061318"/>
    <w:rsid w:val="0006244B"/>
    <w:rsid w:val="000630EF"/>
    <w:rsid w:val="00063272"/>
    <w:rsid w:val="00063C3F"/>
    <w:rsid w:val="0006400C"/>
    <w:rsid w:val="00064C47"/>
    <w:rsid w:val="00066074"/>
    <w:rsid w:val="000665A0"/>
    <w:rsid w:val="00067EF1"/>
    <w:rsid w:val="00074438"/>
    <w:rsid w:val="0007513B"/>
    <w:rsid w:val="00075B6C"/>
    <w:rsid w:val="000764BA"/>
    <w:rsid w:val="000813FE"/>
    <w:rsid w:val="00081F3C"/>
    <w:rsid w:val="00084044"/>
    <w:rsid w:val="00085A6C"/>
    <w:rsid w:val="00086D53"/>
    <w:rsid w:val="000874CF"/>
    <w:rsid w:val="00087DE5"/>
    <w:rsid w:val="0009151C"/>
    <w:rsid w:val="000A09CD"/>
    <w:rsid w:val="000A111A"/>
    <w:rsid w:val="000A1812"/>
    <w:rsid w:val="000A2020"/>
    <w:rsid w:val="000A222C"/>
    <w:rsid w:val="000A22AD"/>
    <w:rsid w:val="000A276A"/>
    <w:rsid w:val="000A6D10"/>
    <w:rsid w:val="000A6FB4"/>
    <w:rsid w:val="000A785C"/>
    <w:rsid w:val="000B0076"/>
    <w:rsid w:val="000B0094"/>
    <w:rsid w:val="000B039F"/>
    <w:rsid w:val="000B1760"/>
    <w:rsid w:val="000B3C26"/>
    <w:rsid w:val="000B45E0"/>
    <w:rsid w:val="000B526F"/>
    <w:rsid w:val="000B61AB"/>
    <w:rsid w:val="000B6EA0"/>
    <w:rsid w:val="000B7D76"/>
    <w:rsid w:val="000C0FD9"/>
    <w:rsid w:val="000C40A8"/>
    <w:rsid w:val="000C5357"/>
    <w:rsid w:val="000C56C7"/>
    <w:rsid w:val="000C58B6"/>
    <w:rsid w:val="000C62A2"/>
    <w:rsid w:val="000C7449"/>
    <w:rsid w:val="000C79CA"/>
    <w:rsid w:val="000D0FBD"/>
    <w:rsid w:val="000D1E64"/>
    <w:rsid w:val="000D2A70"/>
    <w:rsid w:val="000D30F7"/>
    <w:rsid w:val="000D311F"/>
    <w:rsid w:val="000D7398"/>
    <w:rsid w:val="000E1E59"/>
    <w:rsid w:val="000E43D7"/>
    <w:rsid w:val="000E6093"/>
    <w:rsid w:val="000E77A6"/>
    <w:rsid w:val="000E7C22"/>
    <w:rsid w:val="000F194D"/>
    <w:rsid w:val="000F237C"/>
    <w:rsid w:val="000F2C3D"/>
    <w:rsid w:val="000F3C1D"/>
    <w:rsid w:val="000F5DF8"/>
    <w:rsid w:val="000F74FB"/>
    <w:rsid w:val="001024C0"/>
    <w:rsid w:val="0010269F"/>
    <w:rsid w:val="00103D7C"/>
    <w:rsid w:val="0010413B"/>
    <w:rsid w:val="001043C2"/>
    <w:rsid w:val="0010734A"/>
    <w:rsid w:val="00113798"/>
    <w:rsid w:val="00114769"/>
    <w:rsid w:val="0011798C"/>
    <w:rsid w:val="0012051C"/>
    <w:rsid w:val="001219DA"/>
    <w:rsid w:val="00124667"/>
    <w:rsid w:val="001247B6"/>
    <w:rsid w:val="0012652A"/>
    <w:rsid w:val="00130352"/>
    <w:rsid w:val="001318B4"/>
    <w:rsid w:val="0013255D"/>
    <w:rsid w:val="00134AF9"/>
    <w:rsid w:val="00134BE3"/>
    <w:rsid w:val="00135EF1"/>
    <w:rsid w:val="0014073C"/>
    <w:rsid w:val="00142D4C"/>
    <w:rsid w:val="00143451"/>
    <w:rsid w:val="00151881"/>
    <w:rsid w:val="00154BA2"/>
    <w:rsid w:val="00155075"/>
    <w:rsid w:val="00155D1C"/>
    <w:rsid w:val="0015658D"/>
    <w:rsid w:val="00161809"/>
    <w:rsid w:val="001665F0"/>
    <w:rsid w:val="00166CEC"/>
    <w:rsid w:val="00170507"/>
    <w:rsid w:val="00170B69"/>
    <w:rsid w:val="00172007"/>
    <w:rsid w:val="0017253A"/>
    <w:rsid w:val="00173A95"/>
    <w:rsid w:val="00175ECF"/>
    <w:rsid w:val="0017621D"/>
    <w:rsid w:val="0017768D"/>
    <w:rsid w:val="00177A2F"/>
    <w:rsid w:val="00180035"/>
    <w:rsid w:val="00180753"/>
    <w:rsid w:val="00182C31"/>
    <w:rsid w:val="001831EB"/>
    <w:rsid w:val="00186075"/>
    <w:rsid w:val="0018634E"/>
    <w:rsid w:val="001877BB"/>
    <w:rsid w:val="00187C0A"/>
    <w:rsid w:val="00187E20"/>
    <w:rsid w:val="001919DA"/>
    <w:rsid w:val="00195579"/>
    <w:rsid w:val="001964F6"/>
    <w:rsid w:val="00197852"/>
    <w:rsid w:val="001A04EC"/>
    <w:rsid w:val="001A158F"/>
    <w:rsid w:val="001A1B98"/>
    <w:rsid w:val="001A236C"/>
    <w:rsid w:val="001A3A37"/>
    <w:rsid w:val="001A3CAF"/>
    <w:rsid w:val="001A54BA"/>
    <w:rsid w:val="001A6591"/>
    <w:rsid w:val="001B1DDC"/>
    <w:rsid w:val="001B6384"/>
    <w:rsid w:val="001B6C86"/>
    <w:rsid w:val="001B7061"/>
    <w:rsid w:val="001B7A35"/>
    <w:rsid w:val="001C014F"/>
    <w:rsid w:val="001C1958"/>
    <w:rsid w:val="001C25C6"/>
    <w:rsid w:val="001C346A"/>
    <w:rsid w:val="001C48D9"/>
    <w:rsid w:val="001D171D"/>
    <w:rsid w:val="001D251F"/>
    <w:rsid w:val="001D36A5"/>
    <w:rsid w:val="001D6A07"/>
    <w:rsid w:val="001D6A7E"/>
    <w:rsid w:val="001D7AF6"/>
    <w:rsid w:val="001E3A8C"/>
    <w:rsid w:val="001E580A"/>
    <w:rsid w:val="001E622E"/>
    <w:rsid w:val="001E75AE"/>
    <w:rsid w:val="001F1FFD"/>
    <w:rsid w:val="001F343B"/>
    <w:rsid w:val="001F46BF"/>
    <w:rsid w:val="001F4AB8"/>
    <w:rsid w:val="001F59E5"/>
    <w:rsid w:val="001F7792"/>
    <w:rsid w:val="00200B44"/>
    <w:rsid w:val="002035C4"/>
    <w:rsid w:val="00204965"/>
    <w:rsid w:val="00206464"/>
    <w:rsid w:val="002078A3"/>
    <w:rsid w:val="00211C69"/>
    <w:rsid w:val="00213E68"/>
    <w:rsid w:val="00214686"/>
    <w:rsid w:val="00215AE2"/>
    <w:rsid w:val="002207AB"/>
    <w:rsid w:val="00221282"/>
    <w:rsid w:val="00222664"/>
    <w:rsid w:val="00222D4D"/>
    <w:rsid w:val="00227664"/>
    <w:rsid w:val="00231302"/>
    <w:rsid w:val="00231BF8"/>
    <w:rsid w:val="002379FC"/>
    <w:rsid w:val="00237D64"/>
    <w:rsid w:val="0024289A"/>
    <w:rsid w:val="002438FC"/>
    <w:rsid w:val="00243E0A"/>
    <w:rsid w:val="00245062"/>
    <w:rsid w:val="0024746D"/>
    <w:rsid w:val="00251AA1"/>
    <w:rsid w:val="0025592A"/>
    <w:rsid w:val="002617D6"/>
    <w:rsid w:val="00264B6A"/>
    <w:rsid w:val="002665C5"/>
    <w:rsid w:val="00274AAE"/>
    <w:rsid w:val="002762B5"/>
    <w:rsid w:val="00276A93"/>
    <w:rsid w:val="00277B01"/>
    <w:rsid w:val="00282309"/>
    <w:rsid w:val="00286F20"/>
    <w:rsid w:val="00287828"/>
    <w:rsid w:val="00287EE6"/>
    <w:rsid w:val="002905D8"/>
    <w:rsid w:val="00290DC6"/>
    <w:rsid w:val="0029130C"/>
    <w:rsid w:val="00292C3F"/>
    <w:rsid w:val="0029322E"/>
    <w:rsid w:val="00294647"/>
    <w:rsid w:val="002950CC"/>
    <w:rsid w:val="00295195"/>
    <w:rsid w:val="002968B1"/>
    <w:rsid w:val="00297078"/>
    <w:rsid w:val="002A0F5E"/>
    <w:rsid w:val="002A1778"/>
    <w:rsid w:val="002B17A2"/>
    <w:rsid w:val="002B3B86"/>
    <w:rsid w:val="002B722F"/>
    <w:rsid w:val="002B7393"/>
    <w:rsid w:val="002C09AB"/>
    <w:rsid w:val="002C11A8"/>
    <w:rsid w:val="002C11DC"/>
    <w:rsid w:val="002C375C"/>
    <w:rsid w:val="002C5FB2"/>
    <w:rsid w:val="002C7B88"/>
    <w:rsid w:val="002D1F56"/>
    <w:rsid w:val="002D2873"/>
    <w:rsid w:val="002D4073"/>
    <w:rsid w:val="002D4F11"/>
    <w:rsid w:val="002D529C"/>
    <w:rsid w:val="002D6942"/>
    <w:rsid w:val="002D7E04"/>
    <w:rsid w:val="002E0434"/>
    <w:rsid w:val="002E14D5"/>
    <w:rsid w:val="002E2782"/>
    <w:rsid w:val="002E30C2"/>
    <w:rsid w:val="002E3E92"/>
    <w:rsid w:val="002E4373"/>
    <w:rsid w:val="002E629B"/>
    <w:rsid w:val="002E64AF"/>
    <w:rsid w:val="002F469E"/>
    <w:rsid w:val="002F574A"/>
    <w:rsid w:val="002F5AC6"/>
    <w:rsid w:val="002F5ADA"/>
    <w:rsid w:val="002F6451"/>
    <w:rsid w:val="003000EA"/>
    <w:rsid w:val="00301DE8"/>
    <w:rsid w:val="00301F8E"/>
    <w:rsid w:val="00303C5B"/>
    <w:rsid w:val="003048E6"/>
    <w:rsid w:val="00304B1D"/>
    <w:rsid w:val="00304ED8"/>
    <w:rsid w:val="003061E1"/>
    <w:rsid w:val="00307A17"/>
    <w:rsid w:val="00310843"/>
    <w:rsid w:val="00312D4A"/>
    <w:rsid w:val="00313EE1"/>
    <w:rsid w:val="00314751"/>
    <w:rsid w:val="00315922"/>
    <w:rsid w:val="003207B4"/>
    <w:rsid w:val="003228D9"/>
    <w:rsid w:val="003228DA"/>
    <w:rsid w:val="0032617F"/>
    <w:rsid w:val="0032650F"/>
    <w:rsid w:val="003279F1"/>
    <w:rsid w:val="00335288"/>
    <w:rsid w:val="003358D0"/>
    <w:rsid w:val="003374EA"/>
    <w:rsid w:val="00340011"/>
    <w:rsid w:val="003406FC"/>
    <w:rsid w:val="0034089A"/>
    <w:rsid w:val="00340E93"/>
    <w:rsid w:val="00346ADA"/>
    <w:rsid w:val="00347049"/>
    <w:rsid w:val="003507BC"/>
    <w:rsid w:val="0035110B"/>
    <w:rsid w:val="00352C35"/>
    <w:rsid w:val="003531B4"/>
    <w:rsid w:val="003537C8"/>
    <w:rsid w:val="00354462"/>
    <w:rsid w:val="00360156"/>
    <w:rsid w:val="003644FD"/>
    <w:rsid w:val="00367353"/>
    <w:rsid w:val="00371C80"/>
    <w:rsid w:val="003722B2"/>
    <w:rsid w:val="003727B5"/>
    <w:rsid w:val="0037319D"/>
    <w:rsid w:val="0037563F"/>
    <w:rsid w:val="003801FA"/>
    <w:rsid w:val="003805CA"/>
    <w:rsid w:val="00380902"/>
    <w:rsid w:val="00380C79"/>
    <w:rsid w:val="00381B05"/>
    <w:rsid w:val="00383387"/>
    <w:rsid w:val="00383943"/>
    <w:rsid w:val="00383C37"/>
    <w:rsid w:val="00387705"/>
    <w:rsid w:val="00390F4D"/>
    <w:rsid w:val="00391B58"/>
    <w:rsid w:val="00391C57"/>
    <w:rsid w:val="00392E8E"/>
    <w:rsid w:val="00394159"/>
    <w:rsid w:val="00396523"/>
    <w:rsid w:val="00396A5D"/>
    <w:rsid w:val="003972CA"/>
    <w:rsid w:val="003974BB"/>
    <w:rsid w:val="00397746"/>
    <w:rsid w:val="003A1D03"/>
    <w:rsid w:val="003A5428"/>
    <w:rsid w:val="003A7705"/>
    <w:rsid w:val="003A7E3E"/>
    <w:rsid w:val="003B08EE"/>
    <w:rsid w:val="003B281E"/>
    <w:rsid w:val="003B385D"/>
    <w:rsid w:val="003B3A93"/>
    <w:rsid w:val="003B5ADC"/>
    <w:rsid w:val="003B6CC0"/>
    <w:rsid w:val="003B6D0A"/>
    <w:rsid w:val="003B6EC3"/>
    <w:rsid w:val="003B79B0"/>
    <w:rsid w:val="003C0529"/>
    <w:rsid w:val="003C1213"/>
    <w:rsid w:val="003C34E9"/>
    <w:rsid w:val="003C57F0"/>
    <w:rsid w:val="003C7BD5"/>
    <w:rsid w:val="003D21BC"/>
    <w:rsid w:val="003D3558"/>
    <w:rsid w:val="003D38C1"/>
    <w:rsid w:val="003D3A6C"/>
    <w:rsid w:val="003D4452"/>
    <w:rsid w:val="003D4F24"/>
    <w:rsid w:val="003D582A"/>
    <w:rsid w:val="003D6868"/>
    <w:rsid w:val="003D6B4D"/>
    <w:rsid w:val="003E047B"/>
    <w:rsid w:val="003E14F6"/>
    <w:rsid w:val="003E2039"/>
    <w:rsid w:val="003E3155"/>
    <w:rsid w:val="003E4E8D"/>
    <w:rsid w:val="003E52AC"/>
    <w:rsid w:val="003F2DC6"/>
    <w:rsid w:val="003F3DFE"/>
    <w:rsid w:val="003F3E26"/>
    <w:rsid w:val="003F5268"/>
    <w:rsid w:val="003F705F"/>
    <w:rsid w:val="003F7EA8"/>
    <w:rsid w:val="003F7EFD"/>
    <w:rsid w:val="00400194"/>
    <w:rsid w:val="00403A61"/>
    <w:rsid w:val="00404F08"/>
    <w:rsid w:val="00405568"/>
    <w:rsid w:val="00405BE8"/>
    <w:rsid w:val="00411260"/>
    <w:rsid w:val="00412020"/>
    <w:rsid w:val="00413C74"/>
    <w:rsid w:val="004165E8"/>
    <w:rsid w:val="00416BF9"/>
    <w:rsid w:val="00424238"/>
    <w:rsid w:val="0042699A"/>
    <w:rsid w:val="00430975"/>
    <w:rsid w:val="004313A1"/>
    <w:rsid w:val="00435EC0"/>
    <w:rsid w:val="0043615B"/>
    <w:rsid w:val="00436F08"/>
    <w:rsid w:val="00440AB3"/>
    <w:rsid w:val="00442AA8"/>
    <w:rsid w:val="00443F0D"/>
    <w:rsid w:val="0044479A"/>
    <w:rsid w:val="00445466"/>
    <w:rsid w:val="00450100"/>
    <w:rsid w:val="00450EDD"/>
    <w:rsid w:val="00453631"/>
    <w:rsid w:val="00454D9D"/>
    <w:rsid w:val="00455B66"/>
    <w:rsid w:val="0045719B"/>
    <w:rsid w:val="00461DA7"/>
    <w:rsid w:val="00463097"/>
    <w:rsid w:val="004665BA"/>
    <w:rsid w:val="00472121"/>
    <w:rsid w:val="004730F8"/>
    <w:rsid w:val="00473F4C"/>
    <w:rsid w:val="00475B7F"/>
    <w:rsid w:val="00475D95"/>
    <w:rsid w:val="0048006C"/>
    <w:rsid w:val="004818D3"/>
    <w:rsid w:val="00483B17"/>
    <w:rsid w:val="00486077"/>
    <w:rsid w:val="00486585"/>
    <w:rsid w:val="004908F1"/>
    <w:rsid w:val="0049160B"/>
    <w:rsid w:val="004925F9"/>
    <w:rsid w:val="00493A02"/>
    <w:rsid w:val="00493E7D"/>
    <w:rsid w:val="00494001"/>
    <w:rsid w:val="00494727"/>
    <w:rsid w:val="004954DD"/>
    <w:rsid w:val="00495C01"/>
    <w:rsid w:val="00495E9E"/>
    <w:rsid w:val="004976DF"/>
    <w:rsid w:val="00497C9F"/>
    <w:rsid w:val="004A079F"/>
    <w:rsid w:val="004A121E"/>
    <w:rsid w:val="004A15F3"/>
    <w:rsid w:val="004A295B"/>
    <w:rsid w:val="004B0427"/>
    <w:rsid w:val="004B119C"/>
    <w:rsid w:val="004B18B8"/>
    <w:rsid w:val="004B2B33"/>
    <w:rsid w:val="004B3466"/>
    <w:rsid w:val="004C04EA"/>
    <w:rsid w:val="004C2B7F"/>
    <w:rsid w:val="004C4168"/>
    <w:rsid w:val="004C491F"/>
    <w:rsid w:val="004C535B"/>
    <w:rsid w:val="004C5EEC"/>
    <w:rsid w:val="004C7A31"/>
    <w:rsid w:val="004D19D5"/>
    <w:rsid w:val="004D2B37"/>
    <w:rsid w:val="004D2B85"/>
    <w:rsid w:val="004D4038"/>
    <w:rsid w:val="004D505D"/>
    <w:rsid w:val="004D58AE"/>
    <w:rsid w:val="004D6D1F"/>
    <w:rsid w:val="004D7201"/>
    <w:rsid w:val="004D7706"/>
    <w:rsid w:val="004E0E7E"/>
    <w:rsid w:val="004E3FE3"/>
    <w:rsid w:val="004E4D5D"/>
    <w:rsid w:val="004E5DC8"/>
    <w:rsid w:val="004F06FF"/>
    <w:rsid w:val="004F1FB3"/>
    <w:rsid w:val="004F64C2"/>
    <w:rsid w:val="004F6F3D"/>
    <w:rsid w:val="004F7923"/>
    <w:rsid w:val="005056DF"/>
    <w:rsid w:val="0050576F"/>
    <w:rsid w:val="005057EE"/>
    <w:rsid w:val="005068C5"/>
    <w:rsid w:val="00511666"/>
    <w:rsid w:val="00511864"/>
    <w:rsid w:val="00511992"/>
    <w:rsid w:val="00513A6A"/>
    <w:rsid w:val="00513E3B"/>
    <w:rsid w:val="00516E58"/>
    <w:rsid w:val="005176CE"/>
    <w:rsid w:val="00517B29"/>
    <w:rsid w:val="00517C1D"/>
    <w:rsid w:val="00522CE7"/>
    <w:rsid w:val="0052433D"/>
    <w:rsid w:val="00525500"/>
    <w:rsid w:val="00525A46"/>
    <w:rsid w:val="0053380C"/>
    <w:rsid w:val="00535CC5"/>
    <w:rsid w:val="00536387"/>
    <w:rsid w:val="00536722"/>
    <w:rsid w:val="00537082"/>
    <w:rsid w:val="0054022A"/>
    <w:rsid w:val="00540DC7"/>
    <w:rsid w:val="005412BB"/>
    <w:rsid w:val="00544D58"/>
    <w:rsid w:val="00551B7A"/>
    <w:rsid w:val="00552F3F"/>
    <w:rsid w:val="00553A96"/>
    <w:rsid w:val="00554A9C"/>
    <w:rsid w:val="005646A4"/>
    <w:rsid w:val="00566E51"/>
    <w:rsid w:val="00566FB9"/>
    <w:rsid w:val="0057099E"/>
    <w:rsid w:val="00570C14"/>
    <w:rsid w:val="00577024"/>
    <w:rsid w:val="005802DC"/>
    <w:rsid w:val="00580A83"/>
    <w:rsid w:val="00581680"/>
    <w:rsid w:val="0058181C"/>
    <w:rsid w:val="005821F5"/>
    <w:rsid w:val="00582A1F"/>
    <w:rsid w:val="00586589"/>
    <w:rsid w:val="00590869"/>
    <w:rsid w:val="00590A78"/>
    <w:rsid w:val="00591187"/>
    <w:rsid w:val="00591C88"/>
    <w:rsid w:val="00594814"/>
    <w:rsid w:val="00594CC5"/>
    <w:rsid w:val="00595D5B"/>
    <w:rsid w:val="005A06FD"/>
    <w:rsid w:val="005A165D"/>
    <w:rsid w:val="005A27EC"/>
    <w:rsid w:val="005B0F14"/>
    <w:rsid w:val="005B13BC"/>
    <w:rsid w:val="005B2FE8"/>
    <w:rsid w:val="005B4B2E"/>
    <w:rsid w:val="005C1087"/>
    <w:rsid w:val="005C1F24"/>
    <w:rsid w:val="005C502C"/>
    <w:rsid w:val="005C672E"/>
    <w:rsid w:val="005C6C94"/>
    <w:rsid w:val="005D2130"/>
    <w:rsid w:val="005D2857"/>
    <w:rsid w:val="005D2886"/>
    <w:rsid w:val="005D394E"/>
    <w:rsid w:val="005D3BC4"/>
    <w:rsid w:val="005D424A"/>
    <w:rsid w:val="005D52F4"/>
    <w:rsid w:val="005D67B1"/>
    <w:rsid w:val="005E05F3"/>
    <w:rsid w:val="005E541C"/>
    <w:rsid w:val="005E571C"/>
    <w:rsid w:val="005E618F"/>
    <w:rsid w:val="005F0049"/>
    <w:rsid w:val="005F0AF7"/>
    <w:rsid w:val="005F0D71"/>
    <w:rsid w:val="005F21BD"/>
    <w:rsid w:val="005F4629"/>
    <w:rsid w:val="0060178F"/>
    <w:rsid w:val="00602AC6"/>
    <w:rsid w:val="00603E8F"/>
    <w:rsid w:val="00607E17"/>
    <w:rsid w:val="00610B94"/>
    <w:rsid w:val="00613A00"/>
    <w:rsid w:val="00615748"/>
    <w:rsid w:val="006167CE"/>
    <w:rsid w:val="0061785C"/>
    <w:rsid w:val="006225AE"/>
    <w:rsid w:val="00622926"/>
    <w:rsid w:val="00623BBE"/>
    <w:rsid w:val="00623D2B"/>
    <w:rsid w:val="00624E23"/>
    <w:rsid w:val="00625294"/>
    <w:rsid w:val="00625734"/>
    <w:rsid w:val="006257A2"/>
    <w:rsid w:val="00626524"/>
    <w:rsid w:val="00627A7C"/>
    <w:rsid w:val="00627F3F"/>
    <w:rsid w:val="00627FD8"/>
    <w:rsid w:val="00631E9C"/>
    <w:rsid w:val="006326B6"/>
    <w:rsid w:val="00634D42"/>
    <w:rsid w:val="006402B4"/>
    <w:rsid w:val="006444E4"/>
    <w:rsid w:val="006465C7"/>
    <w:rsid w:val="006474E6"/>
    <w:rsid w:val="006543E3"/>
    <w:rsid w:val="00655063"/>
    <w:rsid w:val="006550AF"/>
    <w:rsid w:val="006554EB"/>
    <w:rsid w:val="00656957"/>
    <w:rsid w:val="00660619"/>
    <w:rsid w:val="00660655"/>
    <w:rsid w:val="006636DF"/>
    <w:rsid w:val="0066486E"/>
    <w:rsid w:val="00671FFE"/>
    <w:rsid w:val="00674F5D"/>
    <w:rsid w:val="0067547B"/>
    <w:rsid w:val="00675482"/>
    <w:rsid w:val="0067669C"/>
    <w:rsid w:val="006779EF"/>
    <w:rsid w:val="00681000"/>
    <w:rsid w:val="00681455"/>
    <w:rsid w:val="006825EA"/>
    <w:rsid w:val="00683C90"/>
    <w:rsid w:val="006844BA"/>
    <w:rsid w:val="006844C9"/>
    <w:rsid w:val="006846F7"/>
    <w:rsid w:val="00685FDD"/>
    <w:rsid w:val="00686323"/>
    <w:rsid w:val="00686CFC"/>
    <w:rsid w:val="0069108E"/>
    <w:rsid w:val="0069516D"/>
    <w:rsid w:val="00695A0D"/>
    <w:rsid w:val="006977B5"/>
    <w:rsid w:val="006A44F9"/>
    <w:rsid w:val="006A5441"/>
    <w:rsid w:val="006A5473"/>
    <w:rsid w:val="006A64AC"/>
    <w:rsid w:val="006A6E73"/>
    <w:rsid w:val="006B05D8"/>
    <w:rsid w:val="006B0CAC"/>
    <w:rsid w:val="006B2EB4"/>
    <w:rsid w:val="006B34A1"/>
    <w:rsid w:val="006B3AAC"/>
    <w:rsid w:val="006B4F2D"/>
    <w:rsid w:val="006B5A30"/>
    <w:rsid w:val="006C3947"/>
    <w:rsid w:val="006C4EC9"/>
    <w:rsid w:val="006C59C9"/>
    <w:rsid w:val="006D1C9F"/>
    <w:rsid w:val="006D1D79"/>
    <w:rsid w:val="006D2B59"/>
    <w:rsid w:val="006D2E52"/>
    <w:rsid w:val="006D3209"/>
    <w:rsid w:val="006D360E"/>
    <w:rsid w:val="006D3E1C"/>
    <w:rsid w:val="006D6A25"/>
    <w:rsid w:val="006E0009"/>
    <w:rsid w:val="006E021F"/>
    <w:rsid w:val="006E0632"/>
    <w:rsid w:val="006E2660"/>
    <w:rsid w:val="006E418B"/>
    <w:rsid w:val="006E6F82"/>
    <w:rsid w:val="006E7C86"/>
    <w:rsid w:val="006F043E"/>
    <w:rsid w:val="006F048E"/>
    <w:rsid w:val="006F197F"/>
    <w:rsid w:val="006F2258"/>
    <w:rsid w:val="006F29CE"/>
    <w:rsid w:val="006F4220"/>
    <w:rsid w:val="006F4317"/>
    <w:rsid w:val="006F49BC"/>
    <w:rsid w:val="006F4E00"/>
    <w:rsid w:val="006F7011"/>
    <w:rsid w:val="007040A4"/>
    <w:rsid w:val="0070507D"/>
    <w:rsid w:val="00705F00"/>
    <w:rsid w:val="00707775"/>
    <w:rsid w:val="00712318"/>
    <w:rsid w:val="00714C01"/>
    <w:rsid w:val="007151EF"/>
    <w:rsid w:val="00716178"/>
    <w:rsid w:val="0072007D"/>
    <w:rsid w:val="00720ED2"/>
    <w:rsid w:val="007210E5"/>
    <w:rsid w:val="007217C6"/>
    <w:rsid w:val="00722013"/>
    <w:rsid w:val="00722E85"/>
    <w:rsid w:val="00723855"/>
    <w:rsid w:val="00724389"/>
    <w:rsid w:val="00732187"/>
    <w:rsid w:val="00732386"/>
    <w:rsid w:val="0073359F"/>
    <w:rsid w:val="00734006"/>
    <w:rsid w:val="00734326"/>
    <w:rsid w:val="0073604A"/>
    <w:rsid w:val="00741E9E"/>
    <w:rsid w:val="00745406"/>
    <w:rsid w:val="007456C7"/>
    <w:rsid w:val="007476B1"/>
    <w:rsid w:val="00747C7C"/>
    <w:rsid w:val="00753322"/>
    <w:rsid w:val="007556C8"/>
    <w:rsid w:val="00755CC3"/>
    <w:rsid w:val="00760D9B"/>
    <w:rsid w:val="00763682"/>
    <w:rsid w:val="00763ED2"/>
    <w:rsid w:val="007646E6"/>
    <w:rsid w:val="00764CF4"/>
    <w:rsid w:val="007720E6"/>
    <w:rsid w:val="00772252"/>
    <w:rsid w:val="007747C7"/>
    <w:rsid w:val="00774DA1"/>
    <w:rsid w:val="0077572D"/>
    <w:rsid w:val="00776336"/>
    <w:rsid w:val="0077645B"/>
    <w:rsid w:val="00777063"/>
    <w:rsid w:val="00780336"/>
    <w:rsid w:val="00780A6D"/>
    <w:rsid w:val="00781FC0"/>
    <w:rsid w:val="007823CF"/>
    <w:rsid w:val="00784F3F"/>
    <w:rsid w:val="00787884"/>
    <w:rsid w:val="00793882"/>
    <w:rsid w:val="007A385E"/>
    <w:rsid w:val="007A3A75"/>
    <w:rsid w:val="007A48A4"/>
    <w:rsid w:val="007A64D0"/>
    <w:rsid w:val="007B237E"/>
    <w:rsid w:val="007B2F52"/>
    <w:rsid w:val="007B32AF"/>
    <w:rsid w:val="007B5569"/>
    <w:rsid w:val="007B6416"/>
    <w:rsid w:val="007C0C58"/>
    <w:rsid w:val="007C0D71"/>
    <w:rsid w:val="007C1154"/>
    <w:rsid w:val="007C22DB"/>
    <w:rsid w:val="007C285F"/>
    <w:rsid w:val="007C2BF8"/>
    <w:rsid w:val="007C3C64"/>
    <w:rsid w:val="007C4417"/>
    <w:rsid w:val="007C5E8D"/>
    <w:rsid w:val="007C641C"/>
    <w:rsid w:val="007C6CF1"/>
    <w:rsid w:val="007C78EE"/>
    <w:rsid w:val="007D05CC"/>
    <w:rsid w:val="007D2183"/>
    <w:rsid w:val="007D32EB"/>
    <w:rsid w:val="007D362F"/>
    <w:rsid w:val="007D7E56"/>
    <w:rsid w:val="007E179E"/>
    <w:rsid w:val="007E579B"/>
    <w:rsid w:val="007E588C"/>
    <w:rsid w:val="007E63D0"/>
    <w:rsid w:val="007E6F6A"/>
    <w:rsid w:val="007E705D"/>
    <w:rsid w:val="007F12FA"/>
    <w:rsid w:val="007F1FBD"/>
    <w:rsid w:val="007F2232"/>
    <w:rsid w:val="007F4629"/>
    <w:rsid w:val="007F4AD1"/>
    <w:rsid w:val="007F4EBB"/>
    <w:rsid w:val="007F6716"/>
    <w:rsid w:val="007F6CA9"/>
    <w:rsid w:val="0080024F"/>
    <w:rsid w:val="00803A79"/>
    <w:rsid w:val="00803C97"/>
    <w:rsid w:val="00805C30"/>
    <w:rsid w:val="008060B1"/>
    <w:rsid w:val="00806369"/>
    <w:rsid w:val="0080724D"/>
    <w:rsid w:val="0080762E"/>
    <w:rsid w:val="00812ABD"/>
    <w:rsid w:val="008151AD"/>
    <w:rsid w:val="00815F38"/>
    <w:rsid w:val="00820B0D"/>
    <w:rsid w:val="00820DE5"/>
    <w:rsid w:val="00826C69"/>
    <w:rsid w:val="00827FB3"/>
    <w:rsid w:val="00832045"/>
    <w:rsid w:val="00832760"/>
    <w:rsid w:val="0083431C"/>
    <w:rsid w:val="00837CE7"/>
    <w:rsid w:val="00840A21"/>
    <w:rsid w:val="00840FE8"/>
    <w:rsid w:val="0084113C"/>
    <w:rsid w:val="00842A8A"/>
    <w:rsid w:val="00842D5D"/>
    <w:rsid w:val="00843A58"/>
    <w:rsid w:val="00846F14"/>
    <w:rsid w:val="008478B5"/>
    <w:rsid w:val="00850482"/>
    <w:rsid w:val="008518DC"/>
    <w:rsid w:val="00854B47"/>
    <w:rsid w:val="00854D79"/>
    <w:rsid w:val="00854E0F"/>
    <w:rsid w:val="00860166"/>
    <w:rsid w:val="00861BE1"/>
    <w:rsid w:val="00862CB0"/>
    <w:rsid w:val="00862F69"/>
    <w:rsid w:val="00864B3D"/>
    <w:rsid w:val="00865A84"/>
    <w:rsid w:val="008663D9"/>
    <w:rsid w:val="008669B2"/>
    <w:rsid w:val="00870314"/>
    <w:rsid w:val="00871088"/>
    <w:rsid w:val="00871333"/>
    <w:rsid w:val="008713CF"/>
    <w:rsid w:val="00871D71"/>
    <w:rsid w:val="00872981"/>
    <w:rsid w:val="008754A1"/>
    <w:rsid w:val="008775A9"/>
    <w:rsid w:val="00877A31"/>
    <w:rsid w:val="00880150"/>
    <w:rsid w:val="008824DA"/>
    <w:rsid w:val="00886F89"/>
    <w:rsid w:val="008876EB"/>
    <w:rsid w:val="0089064B"/>
    <w:rsid w:val="00891A8A"/>
    <w:rsid w:val="008941B6"/>
    <w:rsid w:val="00896DC5"/>
    <w:rsid w:val="008A57BA"/>
    <w:rsid w:val="008A6589"/>
    <w:rsid w:val="008A7379"/>
    <w:rsid w:val="008B1793"/>
    <w:rsid w:val="008B458B"/>
    <w:rsid w:val="008B515B"/>
    <w:rsid w:val="008B7EB8"/>
    <w:rsid w:val="008C4036"/>
    <w:rsid w:val="008C5FCD"/>
    <w:rsid w:val="008C65B9"/>
    <w:rsid w:val="008C78C3"/>
    <w:rsid w:val="008D01BD"/>
    <w:rsid w:val="008D0544"/>
    <w:rsid w:val="008D3E14"/>
    <w:rsid w:val="008D5B02"/>
    <w:rsid w:val="008D6968"/>
    <w:rsid w:val="008E0E3A"/>
    <w:rsid w:val="008E1B7E"/>
    <w:rsid w:val="008E2825"/>
    <w:rsid w:val="008E29D8"/>
    <w:rsid w:val="008E3394"/>
    <w:rsid w:val="008F2F39"/>
    <w:rsid w:val="00900477"/>
    <w:rsid w:val="009012B3"/>
    <w:rsid w:val="0090541E"/>
    <w:rsid w:val="00905939"/>
    <w:rsid w:val="00906E41"/>
    <w:rsid w:val="00907769"/>
    <w:rsid w:val="00910057"/>
    <w:rsid w:val="00910AFE"/>
    <w:rsid w:val="00911544"/>
    <w:rsid w:val="00913FC4"/>
    <w:rsid w:val="0091661C"/>
    <w:rsid w:val="009176A2"/>
    <w:rsid w:val="00920690"/>
    <w:rsid w:val="009223C2"/>
    <w:rsid w:val="00922CF1"/>
    <w:rsid w:val="009257C6"/>
    <w:rsid w:val="00934884"/>
    <w:rsid w:val="009348A2"/>
    <w:rsid w:val="00934BD0"/>
    <w:rsid w:val="00935995"/>
    <w:rsid w:val="00937CC6"/>
    <w:rsid w:val="00944525"/>
    <w:rsid w:val="0094488B"/>
    <w:rsid w:val="00947CDF"/>
    <w:rsid w:val="009504F4"/>
    <w:rsid w:val="009505B1"/>
    <w:rsid w:val="00950640"/>
    <w:rsid w:val="00950FF9"/>
    <w:rsid w:val="009525E8"/>
    <w:rsid w:val="00953195"/>
    <w:rsid w:val="00953B65"/>
    <w:rsid w:val="00954A87"/>
    <w:rsid w:val="0095569B"/>
    <w:rsid w:val="00956B13"/>
    <w:rsid w:val="00956C9C"/>
    <w:rsid w:val="009619E5"/>
    <w:rsid w:val="0096237A"/>
    <w:rsid w:val="009623CB"/>
    <w:rsid w:val="00962D0C"/>
    <w:rsid w:val="00963EE8"/>
    <w:rsid w:val="0096477F"/>
    <w:rsid w:val="00964C28"/>
    <w:rsid w:val="009653D9"/>
    <w:rsid w:val="00970321"/>
    <w:rsid w:val="009709C1"/>
    <w:rsid w:val="00971077"/>
    <w:rsid w:val="00975801"/>
    <w:rsid w:val="00975B79"/>
    <w:rsid w:val="0098034F"/>
    <w:rsid w:val="00984914"/>
    <w:rsid w:val="00984B11"/>
    <w:rsid w:val="0098587D"/>
    <w:rsid w:val="0098724E"/>
    <w:rsid w:val="00987984"/>
    <w:rsid w:val="00987CB4"/>
    <w:rsid w:val="00987DD0"/>
    <w:rsid w:val="009912D7"/>
    <w:rsid w:val="009918F2"/>
    <w:rsid w:val="009955DC"/>
    <w:rsid w:val="00995C48"/>
    <w:rsid w:val="0099614A"/>
    <w:rsid w:val="0099644B"/>
    <w:rsid w:val="009A16E8"/>
    <w:rsid w:val="009A30BE"/>
    <w:rsid w:val="009A358E"/>
    <w:rsid w:val="009A3B6C"/>
    <w:rsid w:val="009A44E5"/>
    <w:rsid w:val="009A499E"/>
    <w:rsid w:val="009A6D64"/>
    <w:rsid w:val="009A6F11"/>
    <w:rsid w:val="009B02EC"/>
    <w:rsid w:val="009B0D8A"/>
    <w:rsid w:val="009B160B"/>
    <w:rsid w:val="009B17FB"/>
    <w:rsid w:val="009B288D"/>
    <w:rsid w:val="009B2DF0"/>
    <w:rsid w:val="009B3CE7"/>
    <w:rsid w:val="009B5231"/>
    <w:rsid w:val="009B5839"/>
    <w:rsid w:val="009B76B7"/>
    <w:rsid w:val="009B7846"/>
    <w:rsid w:val="009B7E65"/>
    <w:rsid w:val="009B7F38"/>
    <w:rsid w:val="009C3BBA"/>
    <w:rsid w:val="009C405B"/>
    <w:rsid w:val="009C7624"/>
    <w:rsid w:val="009D0F14"/>
    <w:rsid w:val="009D19E4"/>
    <w:rsid w:val="009D234A"/>
    <w:rsid w:val="009D2D22"/>
    <w:rsid w:val="009D5563"/>
    <w:rsid w:val="009D75A2"/>
    <w:rsid w:val="009E068E"/>
    <w:rsid w:val="009E19A5"/>
    <w:rsid w:val="009E1E04"/>
    <w:rsid w:val="009E36D5"/>
    <w:rsid w:val="009E501D"/>
    <w:rsid w:val="009E5351"/>
    <w:rsid w:val="009E545B"/>
    <w:rsid w:val="009E6B31"/>
    <w:rsid w:val="009E7542"/>
    <w:rsid w:val="009E7EFB"/>
    <w:rsid w:val="009F0821"/>
    <w:rsid w:val="009F3FB0"/>
    <w:rsid w:val="009F41E7"/>
    <w:rsid w:val="009F56F0"/>
    <w:rsid w:val="009F5E3D"/>
    <w:rsid w:val="009F77EF"/>
    <w:rsid w:val="00A02869"/>
    <w:rsid w:val="00A03384"/>
    <w:rsid w:val="00A04A68"/>
    <w:rsid w:val="00A05A43"/>
    <w:rsid w:val="00A06EC7"/>
    <w:rsid w:val="00A078EA"/>
    <w:rsid w:val="00A10530"/>
    <w:rsid w:val="00A132D0"/>
    <w:rsid w:val="00A139FF"/>
    <w:rsid w:val="00A1668B"/>
    <w:rsid w:val="00A167F7"/>
    <w:rsid w:val="00A16D68"/>
    <w:rsid w:val="00A20F42"/>
    <w:rsid w:val="00A220DE"/>
    <w:rsid w:val="00A24563"/>
    <w:rsid w:val="00A25A84"/>
    <w:rsid w:val="00A27DB4"/>
    <w:rsid w:val="00A30524"/>
    <w:rsid w:val="00A3067E"/>
    <w:rsid w:val="00A31F31"/>
    <w:rsid w:val="00A37E9A"/>
    <w:rsid w:val="00A44917"/>
    <w:rsid w:val="00A463C6"/>
    <w:rsid w:val="00A46585"/>
    <w:rsid w:val="00A46590"/>
    <w:rsid w:val="00A5093F"/>
    <w:rsid w:val="00A511D6"/>
    <w:rsid w:val="00A51EA8"/>
    <w:rsid w:val="00A53F1D"/>
    <w:rsid w:val="00A55DCC"/>
    <w:rsid w:val="00A567B5"/>
    <w:rsid w:val="00A63C8F"/>
    <w:rsid w:val="00A65B5A"/>
    <w:rsid w:val="00A65BDB"/>
    <w:rsid w:val="00A66AF9"/>
    <w:rsid w:val="00A671E1"/>
    <w:rsid w:val="00A6723C"/>
    <w:rsid w:val="00A70067"/>
    <w:rsid w:val="00A84797"/>
    <w:rsid w:val="00A92D83"/>
    <w:rsid w:val="00A94807"/>
    <w:rsid w:val="00A950B1"/>
    <w:rsid w:val="00A95C4D"/>
    <w:rsid w:val="00A96CD0"/>
    <w:rsid w:val="00A96CD8"/>
    <w:rsid w:val="00A96FF1"/>
    <w:rsid w:val="00AA1EC1"/>
    <w:rsid w:val="00AA2F3A"/>
    <w:rsid w:val="00AA3965"/>
    <w:rsid w:val="00AA48A3"/>
    <w:rsid w:val="00AA5A36"/>
    <w:rsid w:val="00AA5B94"/>
    <w:rsid w:val="00AA5FDE"/>
    <w:rsid w:val="00AA6F42"/>
    <w:rsid w:val="00AB0D92"/>
    <w:rsid w:val="00AB1DBB"/>
    <w:rsid w:val="00AB2514"/>
    <w:rsid w:val="00AB360C"/>
    <w:rsid w:val="00AB61C9"/>
    <w:rsid w:val="00AC06D4"/>
    <w:rsid w:val="00AC2441"/>
    <w:rsid w:val="00AC2795"/>
    <w:rsid w:val="00AC2A05"/>
    <w:rsid w:val="00AC34E4"/>
    <w:rsid w:val="00AC5B66"/>
    <w:rsid w:val="00AC69F1"/>
    <w:rsid w:val="00AC6BA6"/>
    <w:rsid w:val="00AC7AD5"/>
    <w:rsid w:val="00AD3C30"/>
    <w:rsid w:val="00AD5041"/>
    <w:rsid w:val="00AD5650"/>
    <w:rsid w:val="00AD609E"/>
    <w:rsid w:val="00AD65A9"/>
    <w:rsid w:val="00AD76CD"/>
    <w:rsid w:val="00AD7A1C"/>
    <w:rsid w:val="00AE1004"/>
    <w:rsid w:val="00AE1F24"/>
    <w:rsid w:val="00AE444F"/>
    <w:rsid w:val="00AE60EB"/>
    <w:rsid w:val="00AF0E66"/>
    <w:rsid w:val="00AF35F3"/>
    <w:rsid w:val="00AF4868"/>
    <w:rsid w:val="00AF7011"/>
    <w:rsid w:val="00AF788E"/>
    <w:rsid w:val="00B00DD1"/>
    <w:rsid w:val="00B011EB"/>
    <w:rsid w:val="00B01936"/>
    <w:rsid w:val="00B01ADA"/>
    <w:rsid w:val="00B03625"/>
    <w:rsid w:val="00B0367F"/>
    <w:rsid w:val="00B042E8"/>
    <w:rsid w:val="00B05F1E"/>
    <w:rsid w:val="00B06208"/>
    <w:rsid w:val="00B06276"/>
    <w:rsid w:val="00B07057"/>
    <w:rsid w:val="00B0774C"/>
    <w:rsid w:val="00B10BDB"/>
    <w:rsid w:val="00B110E0"/>
    <w:rsid w:val="00B118A1"/>
    <w:rsid w:val="00B11BF6"/>
    <w:rsid w:val="00B12E92"/>
    <w:rsid w:val="00B1434C"/>
    <w:rsid w:val="00B14416"/>
    <w:rsid w:val="00B15D77"/>
    <w:rsid w:val="00B247AB"/>
    <w:rsid w:val="00B254CA"/>
    <w:rsid w:val="00B27784"/>
    <w:rsid w:val="00B27BD6"/>
    <w:rsid w:val="00B31AFF"/>
    <w:rsid w:val="00B31B69"/>
    <w:rsid w:val="00B3541D"/>
    <w:rsid w:val="00B40A4A"/>
    <w:rsid w:val="00B41ACF"/>
    <w:rsid w:val="00B41BB3"/>
    <w:rsid w:val="00B43213"/>
    <w:rsid w:val="00B444B9"/>
    <w:rsid w:val="00B44674"/>
    <w:rsid w:val="00B46D06"/>
    <w:rsid w:val="00B46EA1"/>
    <w:rsid w:val="00B47958"/>
    <w:rsid w:val="00B47A11"/>
    <w:rsid w:val="00B50099"/>
    <w:rsid w:val="00B517F3"/>
    <w:rsid w:val="00B5283A"/>
    <w:rsid w:val="00B53172"/>
    <w:rsid w:val="00B53815"/>
    <w:rsid w:val="00B55BEA"/>
    <w:rsid w:val="00B55E54"/>
    <w:rsid w:val="00B5645C"/>
    <w:rsid w:val="00B571DF"/>
    <w:rsid w:val="00B57589"/>
    <w:rsid w:val="00B61C9A"/>
    <w:rsid w:val="00B637C6"/>
    <w:rsid w:val="00B64FF6"/>
    <w:rsid w:val="00B66B87"/>
    <w:rsid w:val="00B6742F"/>
    <w:rsid w:val="00B678D7"/>
    <w:rsid w:val="00B70BFF"/>
    <w:rsid w:val="00B71378"/>
    <w:rsid w:val="00B714D3"/>
    <w:rsid w:val="00B74C77"/>
    <w:rsid w:val="00B7744A"/>
    <w:rsid w:val="00B77FA6"/>
    <w:rsid w:val="00B8178B"/>
    <w:rsid w:val="00B85157"/>
    <w:rsid w:val="00B86219"/>
    <w:rsid w:val="00B91789"/>
    <w:rsid w:val="00B91BDB"/>
    <w:rsid w:val="00B924CE"/>
    <w:rsid w:val="00B94382"/>
    <w:rsid w:val="00B96E92"/>
    <w:rsid w:val="00B9732F"/>
    <w:rsid w:val="00B97769"/>
    <w:rsid w:val="00BA3505"/>
    <w:rsid w:val="00BA3580"/>
    <w:rsid w:val="00BA6EFF"/>
    <w:rsid w:val="00BA72AE"/>
    <w:rsid w:val="00BA7741"/>
    <w:rsid w:val="00BB0ABC"/>
    <w:rsid w:val="00BB0E0B"/>
    <w:rsid w:val="00BB2461"/>
    <w:rsid w:val="00BB28E5"/>
    <w:rsid w:val="00BB34E9"/>
    <w:rsid w:val="00BB4469"/>
    <w:rsid w:val="00BB50D0"/>
    <w:rsid w:val="00BB7C51"/>
    <w:rsid w:val="00BC05FA"/>
    <w:rsid w:val="00BC09B7"/>
    <w:rsid w:val="00BC1060"/>
    <w:rsid w:val="00BC3DE7"/>
    <w:rsid w:val="00BC3E9E"/>
    <w:rsid w:val="00BC5434"/>
    <w:rsid w:val="00BC54DC"/>
    <w:rsid w:val="00BC6D69"/>
    <w:rsid w:val="00BC7927"/>
    <w:rsid w:val="00BC7EE8"/>
    <w:rsid w:val="00BD5583"/>
    <w:rsid w:val="00BD77A0"/>
    <w:rsid w:val="00BD7A8F"/>
    <w:rsid w:val="00BE17C7"/>
    <w:rsid w:val="00BE3A0B"/>
    <w:rsid w:val="00BE5D3B"/>
    <w:rsid w:val="00BE714A"/>
    <w:rsid w:val="00BE733C"/>
    <w:rsid w:val="00BF1CD6"/>
    <w:rsid w:val="00BF6165"/>
    <w:rsid w:val="00BF6A4E"/>
    <w:rsid w:val="00BF6D7D"/>
    <w:rsid w:val="00C00553"/>
    <w:rsid w:val="00C017BA"/>
    <w:rsid w:val="00C02332"/>
    <w:rsid w:val="00C03406"/>
    <w:rsid w:val="00C0368B"/>
    <w:rsid w:val="00C036C7"/>
    <w:rsid w:val="00C049B8"/>
    <w:rsid w:val="00C06C66"/>
    <w:rsid w:val="00C103CC"/>
    <w:rsid w:val="00C114F3"/>
    <w:rsid w:val="00C1173C"/>
    <w:rsid w:val="00C12AB1"/>
    <w:rsid w:val="00C137CF"/>
    <w:rsid w:val="00C13828"/>
    <w:rsid w:val="00C145EE"/>
    <w:rsid w:val="00C150DB"/>
    <w:rsid w:val="00C1743B"/>
    <w:rsid w:val="00C175C0"/>
    <w:rsid w:val="00C218C2"/>
    <w:rsid w:val="00C25233"/>
    <w:rsid w:val="00C26C75"/>
    <w:rsid w:val="00C2726C"/>
    <w:rsid w:val="00C273A6"/>
    <w:rsid w:val="00C334B3"/>
    <w:rsid w:val="00C34F2A"/>
    <w:rsid w:val="00C35DC0"/>
    <w:rsid w:val="00C36F79"/>
    <w:rsid w:val="00C3738A"/>
    <w:rsid w:val="00C4079C"/>
    <w:rsid w:val="00C41DC9"/>
    <w:rsid w:val="00C43AB5"/>
    <w:rsid w:val="00C45720"/>
    <w:rsid w:val="00C511BA"/>
    <w:rsid w:val="00C51337"/>
    <w:rsid w:val="00C523DB"/>
    <w:rsid w:val="00C52407"/>
    <w:rsid w:val="00C539BA"/>
    <w:rsid w:val="00C55AB4"/>
    <w:rsid w:val="00C5709F"/>
    <w:rsid w:val="00C6014B"/>
    <w:rsid w:val="00C6037F"/>
    <w:rsid w:val="00C6168B"/>
    <w:rsid w:val="00C62E9A"/>
    <w:rsid w:val="00C636A4"/>
    <w:rsid w:val="00C65AB7"/>
    <w:rsid w:val="00C66BA1"/>
    <w:rsid w:val="00C70441"/>
    <w:rsid w:val="00C714DB"/>
    <w:rsid w:val="00C715E3"/>
    <w:rsid w:val="00C737CB"/>
    <w:rsid w:val="00C760D8"/>
    <w:rsid w:val="00C80889"/>
    <w:rsid w:val="00C8233E"/>
    <w:rsid w:val="00C833BC"/>
    <w:rsid w:val="00C83611"/>
    <w:rsid w:val="00C838D4"/>
    <w:rsid w:val="00C85506"/>
    <w:rsid w:val="00C85768"/>
    <w:rsid w:val="00C859B0"/>
    <w:rsid w:val="00C85A44"/>
    <w:rsid w:val="00C872CB"/>
    <w:rsid w:val="00C87AF0"/>
    <w:rsid w:val="00C9082D"/>
    <w:rsid w:val="00C91378"/>
    <w:rsid w:val="00C925E7"/>
    <w:rsid w:val="00CA1C99"/>
    <w:rsid w:val="00CA5F5C"/>
    <w:rsid w:val="00CB12A9"/>
    <w:rsid w:val="00CB18CC"/>
    <w:rsid w:val="00CB26D9"/>
    <w:rsid w:val="00CB3DDE"/>
    <w:rsid w:val="00CC1F72"/>
    <w:rsid w:val="00CC25A2"/>
    <w:rsid w:val="00CC3490"/>
    <w:rsid w:val="00CC36EC"/>
    <w:rsid w:val="00CC4303"/>
    <w:rsid w:val="00CC677D"/>
    <w:rsid w:val="00CD3D73"/>
    <w:rsid w:val="00CE10DA"/>
    <w:rsid w:val="00CE5A87"/>
    <w:rsid w:val="00CF002A"/>
    <w:rsid w:val="00CF18CA"/>
    <w:rsid w:val="00CF276F"/>
    <w:rsid w:val="00CF27F7"/>
    <w:rsid w:val="00CF4556"/>
    <w:rsid w:val="00CF513C"/>
    <w:rsid w:val="00CF6284"/>
    <w:rsid w:val="00D0001F"/>
    <w:rsid w:val="00D00CD9"/>
    <w:rsid w:val="00D015BA"/>
    <w:rsid w:val="00D01946"/>
    <w:rsid w:val="00D02365"/>
    <w:rsid w:val="00D02B4C"/>
    <w:rsid w:val="00D0405F"/>
    <w:rsid w:val="00D06ABA"/>
    <w:rsid w:val="00D06BE3"/>
    <w:rsid w:val="00D06ED7"/>
    <w:rsid w:val="00D12F7E"/>
    <w:rsid w:val="00D15872"/>
    <w:rsid w:val="00D17072"/>
    <w:rsid w:val="00D211AA"/>
    <w:rsid w:val="00D21F5D"/>
    <w:rsid w:val="00D260B4"/>
    <w:rsid w:val="00D2630D"/>
    <w:rsid w:val="00D306B3"/>
    <w:rsid w:val="00D330EB"/>
    <w:rsid w:val="00D33873"/>
    <w:rsid w:val="00D33C53"/>
    <w:rsid w:val="00D358FF"/>
    <w:rsid w:val="00D35956"/>
    <w:rsid w:val="00D36C82"/>
    <w:rsid w:val="00D37F87"/>
    <w:rsid w:val="00D40173"/>
    <w:rsid w:val="00D40CDF"/>
    <w:rsid w:val="00D4116D"/>
    <w:rsid w:val="00D41D1A"/>
    <w:rsid w:val="00D41F8E"/>
    <w:rsid w:val="00D43BC4"/>
    <w:rsid w:val="00D5086E"/>
    <w:rsid w:val="00D5122B"/>
    <w:rsid w:val="00D529DC"/>
    <w:rsid w:val="00D53934"/>
    <w:rsid w:val="00D620A3"/>
    <w:rsid w:val="00D62CE4"/>
    <w:rsid w:val="00D631D2"/>
    <w:rsid w:val="00D64B06"/>
    <w:rsid w:val="00D66730"/>
    <w:rsid w:val="00D676EC"/>
    <w:rsid w:val="00D6790C"/>
    <w:rsid w:val="00D715EE"/>
    <w:rsid w:val="00D7240D"/>
    <w:rsid w:val="00D72D5D"/>
    <w:rsid w:val="00D72EDA"/>
    <w:rsid w:val="00D74857"/>
    <w:rsid w:val="00D77970"/>
    <w:rsid w:val="00D81362"/>
    <w:rsid w:val="00D82D86"/>
    <w:rsid w:val="00D83475"/>
    <w:rsid w:val="00D862B4"/>
    <w:rsid w:val="00D87254"/>
    <w:rsid w:val="00D91DB7"/>
    <w:rsid w:val="00DA52A6"/>
    <w:rsid w:val="00DB045F"/>
    <w:rsid w:val="00DB1811"/>
    <w:rsid w:val="00DB1821"/>
    <w:rsid w:val="00DB694C"/>
    <w:rsid w:val="00DB6A39"/>
    <w:rsid w:val="00DC05F9"/>
    <w:rsid w:val="00DC0ACB"/>
    <w:rsid w:val="00DC23AB"/>
    <w:rsid w:val="00DC2407"/>
    <w:rsid w:val="00DC2D96"/>
    <w:rsid w:val="00DC5911"/>
    <w:rsid w:val="00DD0152"/>
    <w:rsid w:val="00DD0688"/>
    <w:rsid w:val="00DD0EC1"/>
    <w:rsid w:val="00DD2235"/>
    <w:rsid w:val="00DD3DA8"/>
    <w:rsid w:val="00DD4564"/>
    <w:rsid w:val="00DD4FA4"/>
    <w:rsid w:val="00DD7B31"/>
    <w:rsid w:val="00DE110A"/>
    <w:rsid w:val="00DE1E9D"/>
    <w:rsid w:val="00DE6248"/>
    <w:rsid w:val="00DE7216"/>
    <w:rsid w:val="00DF00DA"/>
    <w:rsid w:val="00DF167E"/>
    <w:rsid w:val="00DF1E9B"/>
    <w:rsid w:val="00DF361A"/>
    <w:rsid w:val="00DF397B"/>
    <w:rsid w:val="00DF564C"/>
    <w:rsid w:val="00DF62AA"/>
    <w:rsid w:val="00DF69D1"/>
    <w:rsid w:val="00E02B01"/>
    <w:rsid w:val="00E02DF7"/>
    <w:rsid w:val="00E04C14"/>
    <w:rsid w:val="00E050B2"/>
    <w:rsid w:val="00E06509"/>
    <w:rsid w:val="00E06698"/>
    <w:rsid w:val="00E11358"/>
    <w:rsid w:val="00E115CE"/>
    <w:rsid w:val="00E13FFE"/>
    <w:rsid w:val="00E14560"/>
    <w:rsid w:val="00E14727"/>
    <w:rsid w:val="00E14F1E"/>
    <w:rsid w:val="00E15AE7"/>
    <w:rsid w:val="00E16AFB"/>
    <w:rsid w:val="00E170E0"/>
    <w:rsid w:val="00E17FC7"/>
    <w:rsid w:val="00E2009E"/>
    <w:rsid w:val="00E20781"/>
    <w:rsid w:val="00E2102A"/>
    <w:rsid w:val="00E21251"/>
    <w:rsid w:val="00E2440D"/>
    <w:rsid w:val="00E24A2B"/>
    <w:rsid w:val="00E2533B"/>
    <w:rsid w:val="00E2566A"/>
    <w:rsid w:val="00E27D2D"/>
    <w:rsid w:val="00E3150C"/>
    <w:rsid w:val="00E317F3"/>
    <w:rsid w:val="00E32CA4"/>
    <w:rsid w:val="00E33D44"/>
    <w:rsid w:val="00E348A9"/>
    <w:rsid w:val="00E3660E"/>
    <w:rsid w:val="00E37A2E"/>
    <w:rsid w:val="00E40462"/>
    <w:rsid w:val="00E43AE4"/>
    <w:rsid w:val="00E43B43"/>
    <w:rsid w:val="00E45F65"/>
    <w:rsid w:val="00E47409"/>
    <w:rsid w:val="00E5090A"/>
    <w:rsid w:val="00E51B79"/>
    <w:rsid w:val="00E52907"/>
    <w:rsid w:val="00E52C91"/>
    <w:rsid w:val="00E53887"/>
    <w:rsid w:val="00E53D6B"/>
    <w:rsid w:val="00E56187"/>
    <w:rsid w:val="00E571FB"/>
    <w:rsid w:val="00E602A4"/>
    <w:rsid w:val="00E630DB"/>
    <w:rsid w:val="00E645AD"/>
    <w:rsid w:val="00E64CC5"/>
    <w:rsid w:val="00E66825"/>
    <w:rsid w:val="00E70761"/>
    <w:rsid w:val="00E71EBC"/>
    <w:rsid w:val="00E738D6"/>
    <w:rsid w:val="00E757DC"/>
    <w:rsid w:val="00E75C79"/>
    <w:rsid w:val="00E805DA"/>
    <w:rsid w:val="00E80821"/>
    <w:rsid w:val="00E820F8"/>
    <w:rsid w:val="00E82D6D"/>
    <w:rsid w:val="00E92EDD"/>
    <w:rsid w:val="00E93E43"/>
    <w:rsid w:val="00E944D4"/>
    <w:rsid w:val="00E956D3"/>
    <w:rsid w:val="00E95DC7"/>
    <w:rsid w:val="00EA2621"/>
    <w:rsid w:val="00EA33F4"/>
    <w:rsid w:val="00EA4CDE"/>
    <w:rsid w:val="00EA66E9"/>
    <w:rsid w:val="00EA6C7B"/>
    <w:rsid w:val="00EB0909"/>
    <w:rsid w:val="00EB115F"/>
    <w:rsid w:val="00EB1C26"/>
    <w:rsid w:val="00EB4610"/>
    <w:rsid w:val="00EB53F7"/>
    <w:rsid w:val="00EB71B5"/>
    <w:rsid w:val="00EC166D"/>
    <w:rsid w:val="00EC1FB8"/>
    <w:rsid w:val="00EC312F"/>
    <w:rsid w:val="00EC70AD"/>
    <w:rsid w:val="00ED0108"/>
    <w:rsid w:val="00ED0A99"/>
    <w:rsid w:val="00ED2E43"/>
    <w:rsid w:val="00ED3B14"/>
    <w:rsid w:val="00ED7C69"/>
    <w:rsid w:val="00EE134B"/>
    <w:rsid w:val="00EE159F"/>
    <w:rsid w:val="00EE1B5D"/>
    <w:rsid w:val="00EE2F2C"/>
    <w:rsid w:val="00EE3784"/>
    <w:rsid w:val="00EE451C"/>
    <w:rsid w:val="00EE6814"/>
    <w:rsid w:val="00EF0398"/>
    <w:rsid w:val="00EF05D0"/>
    <w:rsid w:val="00EF098A"/>
    <w:rsid w:val="00EF1388"/>
    <w:rsid w:val="00EF4EBE"/>
    <w:rsid w:val="00EF71EF"/>
    <w:rsid w:val="00EF7650"/>
    <w:rsid w:val="00F00B6A"/>
    <w:rsid w:val="00F01C5B"/>
    <w:rsid w:val="00F0308A"/>
    <w:rsid w:val="00F03A50"/>
    <w:rsid w:val="00F03D8F"/>
    <w:rsid w:val="00F040F7"/>
    <w:rsid w:val="00F05A4B"/>
    <w:rsid w:val="00F05AA7"/>
    <w:rsid w:val="00F05E65"/>
    <w:rsid w:val="00F10AFD"/>
    <w:rsid w:val="00F12629"/>
    <w:rsid w:val="00F13314"/>
    <w:rsid w:val="00F13798"/>
    <w:rsid w:val="00F1450E"/>
    <w:rsid w:val="00F16DBC"/>
    <w:rsid w:val="00F22095"/>
    <w:rsid w:val="00F23242"/>
    <w:rsid w:val="00F24F27"/>
    <w:rsid w:val="00F25961"/>
    <w:rsid w:val="00F26AC5"/>
    <w:rsid w:val="00F27D54"/>
    <w:rsid w:val="00F31A54"/>
    <w:rsid w:val="00F3511E"/>
    <w:rsid w:val="00F3586A"/>
    <w:rsid w:val="00F35C52"/>
    <w:rsid w:val="00F371F7"/>
    <w:rsid w:val="00F37C78"/>
    <w:rsid w:val="00F422D8"/>
    <w:rsid w:val="00F42D08"/>
    <w:rsid w:val="00F44E33"/>
    <w:rsid w:val="00F44F91"/>
    <w:rsid w:val="00F54BC5"/>
    <w:rsid w:val="00F5567D"/>
    <w:rsid w:val="00F575E0"/>
    <w:rsid w:val="00F603BA"/>
    <w:rsid w:val="00F668D6"/>
    <w:rsid w:val="00F671CD"/>
    <w:rsid w:val="00F6758C"/>
    <w:rsid w:val="00F67711"/>
    <w:rsid w:val="00F703DD"/>
    <w:rsid w:val="00F70969"/>
    <w:rsid w:val="00F717CC"/>
    <w:rsid w:val="00F72EDD"/>
    <w:rsid w:val="00F805A8"/>
    <w:rsid w:val="00F82637"/>
    <w:rsid w:val="00F831CE"/>
    <w:rsid w:val="00F853A0"/>
    <w:rsid w:val="00F918FA"/>
    <w:rsid w:val="00F91F0A"/>
    <w:rsid w:val="00F93CBB"/>
    <w:rsid w:val="00F9492E"/>
    <w:rsid w:val="00F97611"/>
    <w:rsid w:val="00FA21A5"/>
    <w:rsid w:val="00FA2D46"/>
    <w:rsid w:val="00FA4EDD"/>
    <w:rsid w:val="00FA4EFE"/>
    <w:rsid w:val="00FA5C1A"/>
    <w:rsid w:val="00FA60DB"/>
    <w:rsid w:val="00FB2CDE"/>
    <w:rsid w:val="00FB30FE"/>
    <w:rsid w:val="00FB6D25"/>
    <w:rsid w:val="00FB77FF"/>
    <w:rsid w:val="00FC0A6F"/>
    <w:rsid w:val="00FC248A"/>
    <w:rsid w:val="00FC2A45"/>
    <w:rsid w:val="00FC36C2"/>
    <w:rsid w:val="00FC3D4E"/>
    <w:rsid w:val="00FC57DE"/>
    <w:rsid w:val="00FC7EBF"/>
    <w:rsid w:val="00FD05C2"/>
    <w:rsid w:val="00FD1619"/>
    <w:rsid w:val="00FD1B37"/>
    <w:rsid w:val="00FD316B"/>
    <w:rsid w:val="00FD4151"/>
    <w:rsid w:val="00FD498B"/>
    <w:rsid w:val="00FD506E"/>
    <w:rsid w:val="00FD7778"/>
    <w:rsid w:val="00FE0D2B"/>
    <w:rsid w:val="00FE102B"/>
    <w:rsid w:val="00FE1813"/>
    <w:rsid w:val="00FE1C4D"/>
    <w:rsid w:val="00FE228F"/>
    <w:rsid w:val="00FE2699"/>
    <w:rsid w:val="00FE2A49"/>
    <w:rsid w:val="00FE4380"/>
    <w:rsid w:val="00FE4A1B"/>
    <w:rsid w:val="00FE4B51"/>
    <w:rsid w:val="00FE5070"/>
    <w:rsid w:val="00FE662D"/>
    <w:rsid w:val="00FE6C9D"/>
    <w:rsid w:val="00FF0DF2"/>
    <w:rsid w:val="00FF1F3D"/>
    <w:rsid w:val="00FF4A42"/>
    <w:rsid w:val="00FF5EA9"/>
    <w:rsid w:val="2665D907"/>
    <w:rsid w:val="2E4B9F2D"/>
    <w:rsid w:val="3059FB77"/>
    <w:rsid w:val="4BC65661"/>
    <w:rsid w:val="519DB534"/>
    <w:rsid w:val="598BD679"/>
    <w:rsid w:val="5B7C131E"/>
    <w:rsid w:val="7597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31C673"/>
  <w15:docId w15:val="{D56C668B-BDE2-9140-91BB-F36DF4F5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D76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6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8E339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E339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8E33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39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5AB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C65AB7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D36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7D362F"/>
    <w:pPr>
      <w:spacing w:before="100" w:beforeAutospacing="1" w:after="100" w:afterAutospacing="1"/>
    </w:pPr>
    <w:rPr>
      <w:lang w:eastAsia="ja-JP"/>
    </w:rPr>
  </w:style>
  <w:style w:type="character" w:styleId="Strong">
    <w:name w:val="Strong"/>
    <w:basedOn w:val="DefaultParagraphFont"/>
    <w:uiPriority w:val="22"/>
    <w:qFormat/>
    <w:rsid w:val="007D362F"/>
    <w:rPr>
      <w:b/>
      <w:bCs/>
    </w:rPr>
  </w:style>
  <w:style w:type="character" w:customStyle="1" w:styleId="apple-converted-space">
    <w:name w:val="apple-converted-space"/>
    <w:basedOn w:val="DefaultParagraphFont"/>
    <w:rsid w:val="007D362F"/>
  </w:style>
  <w:style w:type="character" w:styleId="Emphasis">
    <w:name w:val="Emphasis"/>
    <w:basedOn w:val="DefaultParagraphFont"/>
    <w:uiPriority w:val="20"/>
    <w:qFormat/>
    <w:rsid w:val="007D362F"/>
    <w:rPr>
      <w:i/>
      <w:iCs/>
    </w:rPr>
  </w:style>
  <w:style w:type="paragraph" w:customStyle="1" w:styleId="i4a-back-to-top">
    <w:name w:val="i4a-back-to-top"/>
    <w:basedOn w:val="Normal"/>
    <w:rsid w:val="007D362F"/>
    <w:pPr>
      <w:spacing w:before="100" w:beforeAutospacing="1" w:after="100" w:afterAutospacing="1"/>
    </w:pPr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257A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257A2"/>
  </w:style>
  <w:style w:type="paragraph" w:styleId="Footer">
    <w:name w:val="footer"/>
    <w:basedOn w:val="Normal"/>
    <w:link w:val="FooterChar"/>
    <w:uiPriority w:val="99"/>
    <w:unhideWhenUsed/>
    <w:rsid w:val="006257A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257A2"/>
  </w:style>
  <w:style w:type="character" w:styleId="FollowedHyperlink">
    <w:name w:val="FollowedHyperlink"/>
    <w:basedOn w:val="DefaultParagraphFont"/>
    <w:uiPriority w:val="99"/>
    <w:semiHidden/>
    <w:unhideWhenUsed/>
    <w:rsid w:val="006257A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5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257A2"/>
    <w:rPr>
      <w:color w:val="605E5C"/>
      <w:shd w:val="clear" w:color="auto" w:fill="E1DFDD"/>
    </w:rPr>
  </w:style>
  <w:style w:type="paragraph" w:customStyle="1" w:styleId="Title2">
    <w:name w:val="Title 2"/>
    <w:basedOn w:val="Normal"/>
    <w:uiPriority w:val="1"/>
    <w:qFormat/>
    <w:rsid w:val="006465C7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Revision">
    <w:name w:val="Revision"/>
    <w:hidden/>
    <w:uiPriority w:val="99"/>
    <w:semiHidden/>
    <w:rsid w:val="001964F6"/>
  </w:style>
  <w:style w:type="paragraph" w:customStyle="1" w:styleId="EndNoteBibliographyTitle">
    <w:name w:val="EndNote Bibliography Title"/>
    <w:basedOn w:val="Normal"/>
    <w:link w:val="EndNoteBibliographyTitleChar"/>
    <w:rsid w:val="0084113C"/>
    <w:pPr>
      <w:jc w:val="center"/>
    </w:pPr>
    <w:rPr>
      <w:rFonts w:ascii="Calibri" w:eastAsiaTheme="minorHAns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13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4113C"/>
    <w:rPr>
      <w:rFonts w:ascii="Calibri" w:eastAsiaTheme="minorHAns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113C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9B7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1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8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5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9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7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4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870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7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306313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452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77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954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730709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4940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50604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0246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6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57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3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82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3762464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3329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30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  <w:divsChild>
            <w:div w:id="46585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1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20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6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9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5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9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B49762-33D3-8446-9E9E-7B21B1E49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Links>
    <vt:vector size="60" baseType="variant">
      <vt:variant>
        <vt:i4>1310733</vt:i4>
      </vt:variant>
      <vt:variant>
        <vt:i4>18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top</vt:lpwstr>
      </vt:variant>
      <vt:variant>
        <vt:i4>7536751</vt:i4>
      </vt:variant>
      <vt:variant>
        <vt:i4>15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ReportingStandardsandDataPresentation</vt:lpwstr>
      </vt:variant>
      <vt:variant>
        <vt:i4>5373998</vt:i4>
      </vt:variant>
      <vt:variant>
        <vt:i4>12</vt:i4>
      </vt:variant>
      <vt:variant>
        <vt:i4>0</vt:i4>
      </vt:variant>
      <vt:variant>
        <vt:i4>5</vt:i4>
      </vt:variant>
      <vt:variant>
        <vt:lpwstr>mailto:charilaos.chourpiliadis@ki.se</vt:lpwstr>
      </vt:variant>
      <vt:variant>
        <vt:lpwstr/>
      </vt:variant>
      <vt:variant>
        <vt:i4>8323195</vt:i4>
      </vt:variant>
      <vt:variant>
        <vt:i4>9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EQUATORReportingGuidelines</vt:lpwstr>
      </vt:variant>
      <vt:variant>
        <vt:i4>8192125</vt:i4>
      </vt:variant>
      <vt:variant>
        <vt:i4>6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StudyTypes</vt:lpwstr>
      </vt:variant>
      <vt:variant>
        <vt:i4>8257633</vt:i4>
      </vt:variant>
      <vt:variant>
        <vt:i4>3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KeyPoints</vt:lpwstr>
      </vt:variant>
      <vt:variant>
        <vt:i4>7536753</vt:i4>
      </vt:variant>
      <vt:variant>
        <vt:i4>0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AbstractsforReportsofOriginalData</vt:lpwstr>
      </vt:variant>
      <vt:variant>
        <vt:i4>4522058</vt:i4>
      </vt:variant>
      <vt:variant>
        <vt:i4>6</vt:i4>
      </vt:variant>
      <vt:variant>
        <vt:i4>0</vt:i4>
      </vt:variant>
      <vt:variant>
        <vt:i4>5</vt:i4>
      </vt:variant>
      <vt:variant>
        <vt:lpwstr>https://dx.doi.org/10.1101%2F2021.07.19.21260782</vt:lpwstr>
      </vt:variant>
      <vt:variant>
        <vt:lpwstr/>
      </vt:variant>
      <vt:variant>
        <vt:i4>1048645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4610617/</vt:lpwstr>
      </vt:variant>
      <vt:variant>
        <vt:lpwstr/>
      </vt:variant>
      <vt:variant>
        <vt:i4>524374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ije/article/50/1/346/604444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laos Chourpiliadis</dc:creator>
  <cp:keywords/>
  <dc:description/>
  <cp:lastModifiedBy>Charilaos Chourpiliadis</cp:lastModifiedBy>
  <cp:revision>30</cp:revision>
  <cp:lastPrinted>2022-02-03T11:30:00Z</cp:lastPrinted>
  <dcterms:created xsi:type="dcterms:W3CDTF">2022-02-20T10:33:00Z</dcterms:created>
  <dcterms:modified xsi:type="dcterms:W3CDTF">2022-07-25T14:25:00Z</dcterms:modified>
</cp:coreProperties>
</file>